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4995" w:rsidRPr="005E0325" w:rsidRDefault="004C4995" w:rsidP="004C4995">
      <w:pPr>
        <w:widowControl/>
        <w:spacing w:before="240" w:after="240"/>
        <w:jc w:val="center"/>
        <w:rPr>
          <w:rFonts w:ascii="Times New Roman" w:hAnsi="Times New Roman" w:cs="Times New Roman"/>
          <w:color w:val="000000" w:themeColor="text1"/>
          <w:sz w:val="24"/>
          <w:szCs w:val="24"/>
        </w:rPr>
      </w:pPr>
      <w:r w:rsidRPr="005E0325">
        <w:rPr>
          <w:rFonts w:ascii="Times New Roman" w:hAnsi="Times New Roman" w:cs="Times New Roman"/>
          <w:b/>
          <w:color w:val="000000" w:themeColor="text1"/>
          <w:sz w:val="24"/>
          <w:szCs w:val="24"/>
        </w:rPr>
        <w:t>Table S5</w:t>
      </w:r>
      <w:r w:rsidRPr="005E0325">
        <w:rPr>
          <w:rFonts w:ascii="Times New Roman" w:hAnsi="Times New Roman" w:cs="Times New Roman"/>
          <w:color w:val="000000" w:themeColor="text1"/>
          <w:sz w:val="24"/>
          <w:szCs w:val="24"/>
        </w:rPr>
        <w:t xml:space="preserve"> Comparison of soil moisture storage changes of 0-180 cm soil profile between RCPWS rotation and WS rotation at each rotation cycle from 2003 to 2014 (mm)</w:t>
      </w:r>
    </w:p>
    <w:tbl>
      <w:tblPr>
        <w:tblW w:w="0" w:type="auto"/>
        <w:jc w:val="center"/>
        <w:tblLook w:val="04A0" w:firstRow="1" w:lastRow="0" w:firstColumn="1" w:lastColumn="0" w:noHBand="0" w:noVBand="1"/>
      </w:tblPr>
      <w:tblGrid>
        <w:gridCol w:w="3822"/>
        <w:gridCol w:w="1823"/>
        <w:gridCol w:w="1824"/>
      </w:tblGrid>
      <w:tr w:rsidR="004C4995" w:rsidRPr="005E0325" w:rsidTr="007905AA">
        <w:trPr>
          <w:trHeight w:val="296"/>
          <w:jc w:val="center"/>
        </w:trPr>
        <w:tc>
          <w:tcPr>
            <w:tcW w:w="3822" w:type="dxa"/>
            <w:tcBorders>
              <w:top w:val="single" w:sz="6" w:space="0" w:color="auto"/>
              <w:bottom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hint="eastAsia"/>
                <w:color w:val="000000" w:themeColor="text1"/>
                <w:sz w:val="24"/>
                <w:szCs w:val="24"/>
              </w:rPr>
              <w:t>Period</w:t>
            </w:r>
          </w:p>
        </w:tc>
        <w:tc>
          <w:tcPr>
            <w:tcW w:w="1823" w:type="dxa"/>
            <w:tcBorders>
              <w:top w:val="single" w:sz="6" w:space="0" w:color="auto"/>
              <w:bottom w:val="single" w:sz="4" w:space="0" w:color="auto"/>
            </w:tcBorders>
            <w:vAlign w:val="center"/>
          </w:tcPr>
          <w:p w:rsidR="006A7F2A"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S</w:t>
            </w:r>
          </w:p>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rotation</w:t>
            </w:r>
          </w:p>
        </w:tc>
        <w:tc>
          <w:tcPr>
            <w:tcW w:w="1824" w:type="dxa"/>
            <w:tcBorders>
              <w:top w:val="single" w:sz="6" w:space="0" w:color="auto"/>
              <w:bottom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RCPWS rotation</w:t>
            </w:r>
          </w:p>
        </w:tc>
      </w:tr>
      <w:tr w:rsidR="004C4995" w:rsidRPr="005E0325" w:rsidTr="007905AA">
        <w:trPr>
          <w:trHeight w:val="594"/>
          <w:jc w:val="center"/>
        </w:trPr>
        <w:tc>
          <w:tcPr>
            <w:tcW w:w="3822" w:type="dxa"/>
            <w:tcBorders>
              <w:top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first rotation cycle</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03/3/30-2004/10/2</w:t>
            </w:r>
          </w:p>
        </w:tc>
        <w:tc>
          <w:tcPr>
            <w:tcW w:w="1823" w:type="dxa"/>
            <w:tcBorders>
              <w:top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4</w:t>
            </w:r>
          </w:p>
        </w:tc>
        <w:tc>
          <w:tcPr>
            <w:tcW w:w="1824" w:type="dxa"/>
            <w:tcBorders>
              <w:top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114</w:t>
            </w:r>
          </w:p>
        </w:tc>
      </w:tr>
      <w:tr w:rsidR="004C4995" w:rsidRPr="005E0325" w:rsidTr="007905AA">
        <w:trPr>
          <w:trHeight w:val="594"/>
          <w:jc w:val="center"/>
        </w:trPr>
        <w:tc>
          <w:tcPr>
            <w:tcW w:w="3822"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second rotation cycle</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05/10/4-2007/10/8</w:t>
            </w:r>
          </w:p>
        </w:tc>
        <w:tc>
          <w:tcPr>
            <w:tcW w:w="1823"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4</w:t>
            </w:r>
          </w:p>
        </w:tc>
        <w:tc>
          <w:tcPr>
            <w:tcW w:w="1824"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35</w:t>
            </w:r>
          </w:p>
        </w:tc>
      </w:tr>
      <w:tr w:rsidR="004C4995" w:rsidRPr="005E0325" w:rsidTr="007905AA">
        <w:trPr>
          <w:trHeight w:val="594"/>
          <w:jc w:val="center"/>
        </w:trPr>
        <w:tc>
          <w:tcPr>
            <w:tcW w:w="3822"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third rotation cycle</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08/10/15-2010/10/17</w:t>
            </w:r>
          </w:p>
        </w:tc>
        <w:tc>
          <w:tcPr>
            <w:tcW w:w="1823"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34</w:t>
            </w:r>
          </w:p>
        </w:tc>
        <w:tc>
          <w:tcPr>
            <w:tcW w:w="1824"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43</w:t>
            </w:r>
          </w:p>
        </w:tc>
      </w:tr>
      <w:tr w:rsidR="004C4995" w:rsidRPr="005E0325" w:rsidTr="007905AA">
        <w:trPr>
          <w:trHeight w:val="594"/>
          <w:jc w:val="center"/>
        </w:trPr>
        <w:tc>
          <w:tcPr>
            <w:tcW w:w="3822" w:type="dxa"/>
            <w:tcBorders>
              <w:bottom w:val="single" w:sz="6"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fourth rotation cycle</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11/9/27-2013/10/6</w:t>
            </w:r>
          </w:p>
        </w:tc>
        <w:tc>
          <w:tcPr>
            <w:tcW w:w="1823" w:type="dxa"/>
            <w:tcBorders>
              <w:bottom w:val="single" w:sz="6"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8</w:t>
            </w:r>
          </w:p>
        </w:tc>
        <w:tc>
          <w:tcPr>
            <w:tcW w:w="1824" w:type="dxa"/>
            <w:tcBorders>
              <w:bottom w:val="single" w:sz="6"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6</w:t>
            </w:r>
          </w:p>
        </w:tc>
      </w:tr>
    </w:tbl>
    <w:p w:rsidR="009F4E57" w:rsidRPr="005E0325" w:rsidRDefault="004C4995" w:rsidP="00300676">
      <w:pPr>
        <w:autoSpaceDE w:val="0"/>
        <w:autoSpaceDN w:val="0"/>
        <w:adjustRightInd w:val="0"/>
        <w:spacing w:before="240" w:after="240"/>
        <w:rPr>
          <w:rFonts w:ascii="Times New Roman" w:hAnsi="Times New Roman" w:cs="Times New Roman"/>
          <w:sz w:val="24"/>
          <w:szCs w:val="24"/>
        </w:rPr>
      </w:pPr>
      <w:r w:rsidRPr="005E0325">
        <w:rPr>
          <w:rFonts w:ascii="Times New Roman" w:hAnsi="Times New Roman"/>
          <w:color w:val="000000" w:themeColor="text1"/>
          <w:sz w:val="24"/>
          <w:szCs w:val="24"/>
        </w:rPr>
        <w:t>Note</w:t>
      </w:r>
      <w:r w:rsidRPr="005E0325">
        <w:rPr>
          <w:rFonts w:ascii="Times New Roman" w:hAnsi="Times New Roman" w:hint="eastAsia"/>
          <w:color w:val="000000" w:themeColor="text1"/>
          <w:sz w:val="24"/>
          <w:szCs w:val="24"/>
        </w:rPr>
        <w:t xml:space="preserve">: </w:t>
      </w:r>
      <w:r w:rsidRPr="005E0325">
        <w:rPr>
          <w:rFonts w:ascii="Times New Roman" w:hAnsi="Times New Roman"/>
          <w:color w:val="000000" w:themeColor="text1"/>
          <w:sz w:val="24"/>
          <w:szCs w:val="24"/>
        </w:rPr>
        <w:t>The period in the first column is from the beginning to the sowing date of winter wheat in each rotation cycle. Values in the second and third column are the changes of soil moisture storage content of 0-180 cm soil profile. Positive values indicate that the soil water storage increased, negative values indicate that the soil water storage decreased. RCPWS: ryegrass-cotton</w:t>
      </w:r>
      <w:r w:rsidR="006A7F2A" w:rsidRPr="005E0325">
        <w:rPr>
          <w:rFonts w:ascii="Times New Roman" w:hAnsi="Times New Roman"/>
          <w:color w:val="000000" w:themeColor="text1"/>
          <w:sz w:val="24"/>
          <w:szCs w:val="24"/>
        </w:rPr>
        <w:t>→</w:t>
      </w:r>
      <w:r w:rsidR="006A7F2A">
        <w:rPr>
          <w:rFonts w:ascii="Times New Roman" w:hAnsi="Times New Roman"/>
          <w:color w:val="000000" w:themeColor="text1"/>
          <w:sz w:val="24"/>
          <w:szCs w:val="24"/>
        </w:rPr>
        <w:t xml:space="preserve"> </w:t>
      </w:r>
      <w:bookmarkStart w:id="0" w:name="_GoBack"/>
      <w:bookmarkEnd w:id="0"/>
      <w:r w:rsidRPr="005E0325">
        <w:rPr>
          <w:rFonts w:ascii="Times New Roman" w:hAnsi="Times New Roman"/>
          <w:color w:val="000000" w:themeColor="text1"/>
          <w:sz w:val="24"/>
          <w:szCs w:val="24"/>
        </w:rPr>
        <w:t>peanut→ winter wheat-summer maize; WS: winter wheat-summer maize.</w:t>
      </w:r>
    </w:p>
    <w:sectPr w:rsidR="009F4E57" w:rsidRPr="005E0325" w:rsidSect="000E7B37">
      <w:footerReference w:type="default" r:id="rId8"/>
      <w:pgSz w:w="11906" w:h="16838"/>
      <w:pgMar w:top="1440" w:right="1797" w:bottom="1440" w:left="1797" w:header="851" w:footer="992" w:gutter="0"/>
      <w:lnNumType w:countBy="1" w:restart="continuous"/>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30AD5" w:rsidRDefault="00D30AD5" w:rsidP="0080226A">
      <w:r>
        <w:separator/>
      </w:r>
    </w:p>
  </w:endnote>
  <w:endnote w:type="continuationSeparator" w:id="0">
    <w:p w:rsidR="00D30AD5" w:rsidRDefault="00D30AD5" w:rsidP="00802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inion">
    <w:altName w:val="Arial Unicode MS"/>
    <w:panose1 w:val="00000000000000000000"/>
    <w:charset w:val="86"/>
    <w:family w:val="roman"/>
    <w:notTrueType/>
    <w:pitch w:val="default"/>
    <w:sig w:usb0="00000000" w:usb1="080E0000" w:usb2="0000001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8161617"/>
      <w:docPartObj>
        <w:docPartGallery w:val="Page Numbers (Bottom of Page)"/>
        <w:docPartUnique/>
      </w:docPartObj>
    </w:sdtPr>
    <w:sdtEndPr/>
    <w:sdtContent>
      <w:p w:rsidR="00874190" w:rsidRDefault="00874190">
        <w:pPr>
          <w:pStyle w:val="aa"/>
          <w:jc w:val="center"/>
        </w:pPr>
        <w:r>
          <w:fldChar w:fldCharType="begin"/>
        </w:r>
        <w:r>
          <w:instrText>PAGE   \* MERGEFORMAT</w:instrText>
        </w:r>
        <w:r>
          <w:fldChar w:fldCharType="separate"/>
        </w:r>
        <w:r w:rsidR="006A7F2A" w:rsidRPr="006A7F2A">
          <w:rPr>
            <w:noProof/>
            <w:lang w:val="zh-CN"/>
          </w:rPr>
          <w:t>1</w:t>
        </w:r>
        <w:r>
          <w:rPr>
            <w:noProof/>
            <w:lang w:val="zh-CN"/>
          </w:rPr>
          <w:fldChar w:fldCharType="end"/>
        </w:r>
      </w:p>
    </w:sdtContent>
  </w:sdt>
  <w:p w:rsidR="00874190" w:rsidRDefault="00874190">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30AD5" w:rsidRDefault="00D30AD5" w:rsidP="0080226A">
      <w:r>
        <w:separator/>
      </w:r>
    </w:p>
  </w:footnote>
  <w:footnote w:type="continuationSeparator" w:id="0">
    <w:p w:rsidR="00D30AD5" w:rsidRDefault="00D30AD5" w:rsidP="008022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96CD0"/>
    <w:multiLevelType w:val="hybridMultilevel"/>
    <w:tmpl w:val="B992AED8"/>
    <w:lvl w:ilvl="0" w:tplc="2236C6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B97809"/>
    <w:multiLevelType w:val="hybridMultilevel"/>
    <w:tmpl w:val="62E681E4"/>
    <w:lvl w:ilvl="0" w:tplc="A15CAD7E">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6043FC3"/>
    <w:multiLevelType w:val="hybridMultilevel"/>
    <w:tmpl w:val="783E748A"/>
    <w:lvl w:ilvl="0" w:tplc="965014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4823E84"/>
    <w:multiLevelType w:val="hybridMultilevel"/>
    <w:tmpl w:val="9648DCBE"/>
    <w:lvl w:ilvl="0" w:tplc="75B2D2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8805E4D"/>
    <w:multiLevelType w:val="hybridMultilevel"/>
    <w:tmpl w:val="D7A217EC"/>
    <w:lvl w:ilvl="0" w:tplc="05F009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D000BE3"/>
    <w:multiLevelType w:val="hybridMultilevel"/>
    <w:tmpl w:val="478630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D887922"/>
    <w:multiLevelType w:val="hybridMultilevel"/>
    <w:tmpl w:val="B1DA81AA"/>
    <w:lvl w:ilvl="0" w:tplc="20E437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FE20BD4"/>
    <w:multiLevelType w:val="hybridMultilevel"/>
    <w:tmpl w:val="AC3278C8"/>
    <w:lvl w:ilvl="0" w:tplc="EC5AEB70">
      <w:start w:val="1"/>
      <w:numFmt w:val="decimal"/>
      <w:lvlText w:val="%1."/>
      <w:lvlJc w:val="left"/>
      <w:pPr>
        <w:ind w:left="782" w:hanging="360"/>
      </w:pPr>
      <w:rPr>
        <w:rFonts w:hint="default"/>
      </w:rPr>
    </w:lvl>
    <w:lvl w:ilvl="1" w:tplc="04090019" w:tentative="1">
      <w:start w:val="1"/>
      <w:numFmt w:val="lowerLetter"/>
      <w:lvlText w:val="%2)"/>
      <w:lvlJc w:val="left"/>
      <w:pPr>
        <w:ind w:left="1262" w:hanging="420"/>
      </w:pPr>
    </w:lvl>
    <w:lvl w:ilvl="2" w:tplc="0409001B" w:tentative="1">
      <w:start w:val="1"/>
      <w:numFmt w:val="lowerRoman"/>
      <w:lvlText w:val="%3."/>
      <w:lvlJc w:val="right"/>
      <w:pPr>
        <w:ind w:left="1682" w:hanging="420"/>
      </w:pPr>
    </w:lvl>
    <w:lvl w:ilvl="3" w:tplc="0409000F" w:tentative="1">
      <w:start w:val="1"/>
      <w:numFmt w:val="decimal"/>
      <w:lvlText w:val="%4."/>
      <w:lvlJc w:val="left"/>
      <w:pPr>
        <w:ind w:left="2102" w:hanging="420"/>
      </w:pPr>
    </w:lvl>
    <w:lvl w:ilvl="4" w:tplc="04090019" w:tentative="1">
      <w:start w:val="1"/>
      <w:numFmt w:val="lowerLetter"/>
      <w:lvlText w:val="%5)"/>
      <w:lvlJc w:val="left"/>
      <w:pPr>
        <w:ind w:left="2522" w:hanging="420"/>
      </w:pPr>
    </w:lvl>
    <w:lvl w:ilvl="5" w:tplc="0409001B" w:tentative="1">
      <w:start w:val="1"/>
      <w:numFmt w:val="lowerRoman"/>
      <w:lvlText w:val="%6."/>
      <w:lvlJc w:val="right"/>
      <w:pPr>
        <w:ind w:left="2942" w:hanging="420"/>
      </w:pPr>
    </w:lvl>
    <w:lvl w:ilvl="6" w:tplc="0409000F" w:tentative="1">
      <w:start w:val="1"/>
      <w:numFmt w:val="decimal"/>
      <w:lvlText w:val="%7."/>
      <w:lvlJc w:val="left"/>
      <w:pPr>
        <w:ind w:left="3362" w:hanging="420"/>
      </w:pPr>
    </w:lvl>
    <w:lvl w:ilvl="7" w:tplc="04090019" w:tentative="1">
      <w:start w:val="1"/>
      <w:numFmt w:val="lowerLetter"/>
      <w:lvlText w:val="%8)"/>
      <w:lvlJc w:val="left"/>
      <w:pPr>
        <w:ind w:left="3782" w:hanging="420"/>
      </w:pPr>
    </w:lvl>
    <w:lvl w:ilvl="8" w:tplc="0409001B" w:tentative="1">
      <w:start w:val="1"/>
      <w:numFmt w:val="lowerRoman"/>
      <w:lvlText w:val="%9."/>
      <w:lvlJc w:val="right"/>
      <w:pPr>
        <w:ind w:left="4202" w:hanging="420"/>
      </w:pPr>
    </w:lvl>
  </w:abstractNum>
  <w:num w:numId="1">
    <w:abstractNumId w:val="0"/>
  </w:num>
  <w:num w:numId="2">
    <w:abstractNumId w:val="2"/>
  </w:num>
  <w:num w:numId="3">
    <w:abstractNumId w:val="5"/>
  </w:num>
  <w:num w:numId="4">
    <w:abstractNumId w:val="7"/>
  </w:num>
  <w:num w:numId="5">
    <w:abstractNumId w:val="4"/>
  </w:num>
  <w:num w:numId="6">
    <w:abstractNumId w:val="6"/>
  </w:num>
  <w:num w:numId="7">
    <w:abstractNumId w:val="8"/>
  </w:num>
  <w:num w:numId="8">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9">
    <w:abstractNumId w:val="3"/>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1AA7944-2398-4A90-BF2D-AB0AE3F52CB5}" w:val=" ADDIN NE.Ref.{01AA7944-2398-4A90-BF2D-AB0AE3F52CB5}&lt;Citation&gt;&lt;Group&gt;&lt;References&gt;&lt;Item&gt;&lt;ID&gt;529&lt;/ID&gt;&lt;UID&gt;{4C0AE7AF-EAAC-4FEB-B4D0-DE3C6C6F7239}&lt;/UID&gt;&lt;Title&gt;Legume-wheat rotation effects on residual soil moisture, nitrogen and wheat yield in tropical regions&lt;/Title&gt;&lt;Template&gt;Journal Article&lt;/Template&gt;&lt;Star&gt;0&lt;/Star&gt;&lt;Tag&gt;0&lt;/Tag&gt;&lt;Author&gt;Danga, Benjamin O; Ouma, Josephine P; Wakindiki, Isaiah I C; Bar-Tal, Asher&lt;/Author&gt;&lt;Year&gt;2009&lt;/Year&gt;&lt;Details&gt;&lt;_accessed&gt;61515139&lt;/_accessed&gt;&lt;_collection_scope&gt;SCI;SCIE;&lt;/_collection_scope&gt;&lt;_created&gt;61512358&lt;/_created&gt;&lt;_impact_factor&gt;   4.381&lt;/_impact_factor&gt;&lt;_issue&gt;8&lt;/_issue&gt;&lt;_journal&gt;Advances in Agronomy&lt;/_journal&gt;&lt;_keywords&gt;chickpeas;crop yield;faba beans;legumes;nitrogen;nitrogen fertilizers;nitrogen fixation;nutrient uptake;plant diseases;plant pathogens&lt;/_keywords&gt;&lt;_modified&gt;61515127&lt;/_modified&gt;&lt;_pages&gt;315-349&lt;/_pages&gt;&lt;_volume&gt;101&lt;/_volume&gt;&lt;/Details&gt;&lt;Extra&gt;&lt;DBUID&gt;{F96A950B-833F-4880-A151-76DA2D6A2879}&lt;/DBUID&gt;&lt;/Extra&gt;&lt;/Item&gt;&lt;/References&gt;&lt;/Group&gt;&lt;/Citation&gt;_x000a_"/>
    <w:docVar w:name="NE.Ref{027F4B8F-D7E8-47C8-A2F7-EE17E235E8BB}" w:val=" ADDIN NE.Ref.{027F4B8F-D7E8-47C8-A2F7-EE17E235E8BB}&lt;Citation&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Citation&gt;_x000a_"/>
    <w:docVar w:name="NE.Ref{06B2D3B9-622D-4768-8116-FB46BCF367C6}" w:val=" ADDIN NE.Ref.{06B2D3B9-622D-4768-8116-FB46BCF367C6}&lt;Citation&gt;&lt;Group&gt;&lt;References&gt;&lt;Item&gt;&lt;ID&gt;528&lt;/ID&gt;&lt;UID&gt;{BABA9DB6-1A2D-44B7-9BF0-9415C10AF989}&lt;/UID&gt;&lt;Title&gt;Crop water productivity of cotton (Gossypium hirsutum  L.)–wheat (Triticum aestivum  L.) system as influenced by deficit irrigation, soil texture and precipitation&lt;/Title&gt;&lt;Template&gt;Journal Article&lt;/Template&gt;&lt;Star&gt;0&lt;/Star&gt;&lt;Tag&gt;0&lt;/Tag&gt;&lt;Author&gt;Jalota, S K; Sood, Anil; Chahal, G B S; Choudhury, B U&lt;/Author&gt;&lt;Year&gt;2006&lt;/Year&gt;&lt;Details&gt;&lt;_accessed&gt;61515138&lt;/_accessed&gt;&lt;_collection_scope&gt;EI;SCI;SCIE;&lt;/_collection_scope&gt;&lt;_created&gt;61512358&lt;/_created&gt;&lt;_impact_factor&gt;   2.603&lt;/_impact_factor&gt;&lt;_issue&gt;1-2&lt;/_issue&gt;&lt;_journal&gt;Agricultural Water Management&lt;/_journal&gt;&lt;_keywords&gt;crop water productivity;cotton-wheat system;soil texture;irrigation water;precipitation&lt;/_keywords&gt;&lt;_marked_fields&gt;title;I|36|18_x0009_I|67|17_x0009__x000d__x000a_&lt;/_marked_fields&gt;&lt;_modified&gt;61515128&lt;/_modified&gt;&lt;_pages&gt;137-146&lt;/_pages&gt;&lt;_volume&gt;84&lt;/_volume&gt;&lt;/Details&gt;&lt;Extra&gt;&lt;DBUID&gt;{F96A950B-833F-4880-A151-76DA2D6A2879}&lt;/DBUID&gt;&lt;/Extra&gt;&lt;/Item&gt;&lt;/References&gt;&lt;/Group&gt;&lt;/Citation&gt;_x000a_"/>
    <w:docVar w:name="NE.Ref{10B8373E-7898-4F76-A88D-86AFC30785C0}" w:val=" ADDIN NE.Ref.{10B8373E-7898-4F76-A88D-86AFC30785C0}&lt;Citation&gt;&lt;Group&gt;&lt;References&gt;&lt;Item&gt;&lt;ID&gt;469&lt;/ID&gt;&lt;UID&gt;{50813861-0675-4DD2-8D04-E01D09C6FED5}&lt;/UID&gt;&lt;Title&gt;Evaluating actual evapotranspiration and impacts of groundwater storage change in the North China Plain&lt;/Title&gt;&lt;Template&gt;Journal Article&lt;/Template&gt;&lt;Star&gt;0&lt;/Star&gt;&lt;Tag&gt;0&lt;/Tag&gt;&lt;Author&gt;Cao, Guo Liang; Han, Dong Mei; Song, Xian Fang&lt;/Author&gt;&lt;Year&gt;2014&lt;/Year&gt;&lt;Details&gt;&lt;_accessed&gt;61515139&lt;/_accessed&gt;&lt;_collection_scope&gt;EI;SCI;SCIE;&lt;/_collection_scope&gt;&lt;_created&gt;61512319&lt;/_created&gt;&lt;_impact_factor&gt;   2.768&lt;/_impact_factor&gt;&lt;_issue&gt;4&lt;/_issue&gt;&lt;_journal&gt;Hydrological Processes&lt;/_journal&gt;&lt;_keywords&gt;actual evapotranspiration;;complementary relationship;;groundwater storage change;;North China Plain&lt;/_keywords&gt;&lt;_modified&gt;61512464&lt;/_modified&gt;&lt;_pages&gt;1797–1808&lt;/_pages&gt;&lt;_volume&gt;28&lt;/_volume&gt;&lt;/Details&gt;&lt;Extra&gt;&lt;DBUID&gt;{F96A950B-833F-4880-A151-76DA2D6A2879}&lt;/DBUID&gt;&lt;/Extra&gt;&lt;/Item&gt;&lt;/References&gt;&lt;/Group&gt;&lt;/Citation&gt;_x000a_"/>
    <w:docVar w:name="NE.Ref{1510E8EE-D6DD-49E9-8C75-E185E8A021F7}" w:val=" ADDIN NE.Ref.{1510E8EE-D6DD-49E9-8C75-E185E8A021F7}&lt;Citation&gt;&lt;Group&gt;&lt;References&gt;&lt;Item&gt;&lt;ID&gt;504&lt;/ID&gt;&lt;UID&gt;{7E2D0C77-D3DF-4F16-97F8-2C9A21F3C67F}&lt;/UID&gt;&lt;Title&gt;Soil fertility and land productivity under different cropping systems in highlands and medium highlands of Chandina sub-district, Bangladesh&lt;/Title&gt;&lt;Template&gt;Journal Article&lt;/Template&gt;&lt;Star&gt;0&lt;/Star&gt;&lt;Tag&gt;0&lt;/Tag&gt;&lt;Author&gt;Ranamukhaarachchi, S L; Rahman, M M; Begum, S N&lt;/Author&gt;&lt;Year&gt;2005&lt;/Year&gt;&lt;Details&gt;&lt;_accessed&gt;61515136&lt;/_accessed&gt;&lt;_created&gt;61512358&lt;/_created&gt;&lt;_issue&gt;1&lt;/_issue&gt;&lt;_journal&gt;Asia-Pacific Journal of Rural Development&lt;/_journal&gt;&lt;_keywords&gt;crop production;crop yield;cropping systems;highlands;land productivity;nitrogen;phosphorus;potassium;productivity;soil fertility&lt;/_keywords&gt;&lt;_modified&gt;61515127&lt;/_modified&gt;&lt;_pages&gt;63-76&lt;/_pages&gt;&lt;_volume&gt;15&lt;/_volume&gt;&lt;/Details&gt;&lt;Extra&gt;&lt;DBUID&gt;{F96A950B-833F-4880-A151-76DA2D6A2879}&lt;/DBUID&gt;&lt;/Extra&gt;&lt;/Item&gt;&lt;/References&gt;&lt;/Group&gt;&lt;/Citation&gt;_x000a_"/>
    <w:docVar w:name="NE.Ref{22C1F247-5B84-46FA-8134-F77E86BB213C}" w:val=" ADDIN NE.Ref.{22C1F247-5B84-46FA-8134-F77E86BB213C}&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2654ED4F-7951-495B-8618-268CE9A9C2B3}" w:val=" ADDIN NE.Ref.{2654ED4F-7951-495B-8618-268CE9A9C2B3}&lt;Citation&gt;&lt;Group&gt;&lt;References&gt;&lt;Item&gt;&lt;ID&gt;467&lt;/ID&gt;&lt;UID&gt;{67E78360-E70D-4EEF-8169-CED6A1A9205F}&lt;/UID&gt;&lt;Title&gt;The impacts of climate change on water resources and agriculture in China&lt;/Title&gt;&lt;Template&gt;Journal Article&lt;/Template&gt;&lt;Star&gt;0&lt;/Star&gt;&lt;Tag&gt;0&lt;/Tag&gt;&lt;Author&gt;Piao, Shi Long; Ciais, Philippe; Huang, Yao; Shen, Ze Hao; Peng, Shu Shi; Li, Jun Sheng; Zhou, Li Ping; Liu, Hong Yan; Ma, Yue Cun; Ding, Yi Hui; Friedlingstein, Pierre; Liu, Chun Zhen; Tan, Kun; Yu, Yong Qiang; Zhang, Tian Yi; Fang, Jing Yun&lt;/Author&gt;&lt;Year&gt;2010&lt;/Year&gt;&lt;Details&gt;&lt;_accessed&gt;61515136&lt;/_accessed&gt;&lt;_collection_scope&gt;SCI;SCIE;&lt;/_collection_scope&gt;&lt;_created&gt;61512287&lt;/_created&gt;&lt;_impact_factor&gt;  38.138&lt;/_impact_factor&gt;&lt;_issue&gt;7311&lt;/_issue&gt;&lt;_journal&gt;Nature&lt;/_journal&gt;&lt;_keywords&gt;Pseudoepilepsy;Sudanese epileptic patient&lt;/_keywords&gt;&lt;_modified&gt;61515127&lt;/_modified&gt;&lt;_pages&gt;43-51&lt;/_pages&gt;&lt;_volume&gt;467&lt;/_volume&gt;&lt;/Details&gt;&lt;Extra&gt;&lt;DBUID&gt;{F96A950B-833F-4880-A151-76DA2D6A2879}&lt;/DBUID&gt;&lt;/Extra&gt;&lt;/Item&gt;&lt;/References&gt;&lt;/Group&gt;&lt;/Citation&gt;_x000a_"/>
    <w:docVar w:name="NE.Ref{2B3DC6D4-D63B-4232-A03F-D029F55A73F9}" w:val=" ADDIN NE.Ref.{2B3DC6D4-D63B-4232-A03F-D029F55A73F9}&lt;Citation&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94&lt;/ID&gt;&lt;UID&gt;{B292669D-16B3-4903-A5D9-3282F9C36DF4}&lt;/UID&gt;&lt;Title&gt;Groundwater recharge from irrigated cropland in the North China Plain: case study of Luancheng County, Hebei Province, 1949–2000&lt;/Title&gt;&lt;Template&gt;Journal Article&lt;/Template&gt;&lt;Star&gt;0&lt;/Star&gt;&lt;Tag&gt;0&lt;/Tag&gt;&lt;Author&gt;Kendy, Eloise; Zhang, Yong Qiang; Liu, Chang Ming; Wang, Jin Xia; Steenhuis, Tammo S&lt;/Author&gt;&lt;Year&gt;2004&lt;/Year&gt;&lt;Details&gt;&lt;_accessed&gt;61515137&lt;/_accessed&gt;&lt;_collection_scope&gt;EI;SCI;SCIE;&lt;/_collection_scope&gt;&lt;_created&gt;61512319&lt;/_created&gt;&lt;_impact_factor&gt;   2.768&lt;/_impact_factor&gt;&lt;_issue&gt;12&lt;/_issue&gt;&lt;_journal&gt;Hydrological Processes&lt;/_journal&gt;&lt;_keywords&gt;recharge;water balance;evapotranspiration;irrigation;drainage;North;China Plain&lt;/_keywords&gt;&lt;_modified&gt;61513695&lt;/_modified&gt;&lt;_pages&gt;2289-2302&lt;/_pages&gt;&lt;_volume&gt;18&lt;/_volume&gt;&lt;/Details&gt;&lt;Extra&gt;&lt;DBUID&gt;{F96A950B-833F-4880-A151-76DA2D6A2879}&lt;/DBUID&gt;&lt;/Extra&gt;&lt;/Item&gt;&lt;/References&gt;&lt;/Group&gt;&lt;/Citation&gt;_x000a_"/>
    <w:docVar w:name="NE.Ref{2CACEA41-D2EA-4D85-A497-CB34B909F3DA}" w:val=" ADDIN NE.Ref.{2CACEA41-D2EA-4D85-A497-CB34B909F3DA}&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98&lt;/ID&gt;&lt;UID&gt;{CF8D0207-73D9-4511-8BD5-BC7F75A027E3}&lt;/UID&gt;&lt;Title&gt;Analysis of different cropping systems using optimizing water-nitrogen management on yield, water and nitrogen utilization economic benefits&lt;/Title&gt;&lt;Template&gt;Journal Article&lt;/Template&gt;&lt;Star&gt;0&lt;/Star&gt;&lt;Tag&gt;0&lt;/Tag&gt;&lt;Author&gt;Liu, Ming; Tao, Hong Bin; Wang, Pu; Lü, Li Hua; Zhang, Ya Jie&lt;/Author&gt;&lt;Year&gt;2008&lt;/Year&gt;&lt;Details&gt;&lt;_accessed&gt;61515138&lt;/_accessed&gt;&lt;_created&gt;61512323&lt;/_created&gt;&lt;_issue&gt;4&lt;/_issue&gt;&lt;_journal&gt;Journal of China Agricultural University&lt;/_journal&gt;&lt;_modified&gt;61513738&lt;/_modified&gt;&lt;_pages&gt;12-18&lt;/_pages&gt;&lt;_volume&gt;13&lt;/_volume&gt;&lt;/Details&gt;&lt;Extra&gt;&lt;DBUID&gt;{F96A950B-833F-4880-A151-76DA2D6A2879}&lt;/DBUID&gt;&lt;/Extra&gt;&lt;/Item&gt;&lt;/References&gt;&lt;/Group&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Group&gt;&lt;References&gt;&lt;Item&gt;&lt;ID&gt;484&lt;/ID&gt;&lt;UID&gt;{EC362F9F-E015-4653-9306-CED6794C3A3B}&lt;/UID&gt;&lt;Title&gt;Water resources use efficiency of different cropping patterns in the Piedmont of Mt. Taihang&lt;/Title&gt;&lt;Template&gt;Journal Article&lt;/Template&gt;&lt;Star&gt;0&lt;/Star&gt;&lt;Tag&gt;0&lt;/Tag&gt;&lt;Author&gt;Ma, Li; Sui, Peng; Gao, Wang Sheng; Li, Feng Rong&lt;/Author&gt;&lt;Year&gt;2008&lt;/Year&gt;&lt;Details&gt;&lt;_accessed&gt;61515137&lt;/_accessed&gt;&lt;_created&gt;61512319&lt;/_created&gt;&lt;_issue&gt;2&lt;/_issue&gt;&lt;_journal&gt;Agricultural Research in the Arid Areas&lt;/_journal&gt;&lt;_keywords&gt;piedmont of Mt.Taihang;crop;biomass production;WUE;EWUE cropping pattern&lt;/_keywords&gt;&lt;_modified&gt;61513812&lt;/_modified&gt;&lt;_pages&gt;177-183&lt;/_pages&gt;&lt;_volume&gt;26&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Group&gt;&lt;References&gt;&lt;Item&gt;&lt;ID&gt;501&lt;/ID&gt;&lt;UID&gt;{B210EEEF-E224-486F-B19F-99BB7E3C0281}&lt;/UID&gt;&lt;Title&gt;Effect of wheat/maize and faba bean/maize intercropping on water use&lt;/Title&gt;&lt;Template&gt;Journal Article&lt;/Template&gt;&lt;Star&gt;0&lt;/Star&gt;&lt;Tag&gt;0&lt;/Tag&gt;&lt;Author&gt;Ye, You Liang; Xiao, Yan Bo; Huang, Yu Fang; Li, Long&lt;/Author&gt;&lt;Year&gt;2008&lt;/Year&gt;&lt;Details&gt;&lt;_accessed&gt;61515135&lt;/_accessed&gt;&lt;_created&gt;61512358&lt;/_created&gt;&lt;_issue&gt;3&lt;/_issue&gt;&lt;_journal&gt;Chinese Agricultural Science Bulletin&lt;/_journal&gt;&lt;_keywords&gt;wheat/maize intercropping;faba bean/maize intercropping;soil water content;water use efficiency&lt;/_keywords&gt;&lt;_modified&gt;61513862&lt;/_modified&gt;&lt;_pages&gt;445-449&lt;/_pages&gt;&lt;_volume&gt;24&lt;/_volume&gt;&lt;/Details&gt;&lt;Extra&gt;&lt;DBUID&gt;{F96A950B-833F-4880-A151-76DA2D6A2879}&lt;/DBUID&gt;&lt;/Extra&gt;&lt;/Item&gt;&lt;/References&gt;&lt;/Group&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Citation&gt;_x000a_"/>
    <w:docVar w:name="NE.Ref{40726222-38E4-494F-AC80-FEB840906768}" w:val=" ADDIN NE.Ref.{40726222-38E4-494F-AC80-FEB840906768}&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4&lt;/ID&gt;&lt;UID&gt;{91346B4D-AF02-4E7A-A255-BB4CC7F4ECFA}&lt;/UID&gt;&lt;Title&gt;Estimation of agricultural water consumption from meteorological and yield data: a case study of Hebei, North China&lt;/Title&gt;&lt;Template&gt;Journal Article&lt;/Template&gt;&lt;Star&gt;0&lt;/Star&gt;&lt;Tag&gt;0&lt;/Tag&gt;&lt;Author&gt;Yuan, Zai Jian; Shen, Yan Jun&lt;/Author&gt;&lt;Year&gt;2013&lt;/Year&gt;&lt;Details&gt;&lt;_accessed&gt;61515135&lt;/_accessed&gt;&lt;_collection_scope&gt;SCIE;&lt;/_collection_scope&gt;&lt;_created&gt;61512319&lt;/_created&gt;&lt;_impact_factor&gt;   3.057&lt;/_impact_factor&gt;&lt;_issue&gt;3&lt;/_issue&gt;&lt;_journal&gt;Plos One&lt;/_journal&gt;&lt;_keywords&gt;Crops, Agricultural;Water;Water Supply;Meteorological Concepts;Agricultural Irrigation;Groundwater;Agriculture;China&lt;/_keywords&gt;&lt;_modified&gt;61515135&lt;/_modified&gt;&lt;_pages&gt;e58685-e58685&lt;/_pages&gt;&lt;_volume&gt;8&lt;/_volume&gt;&lt;/Details&gt;&lt;Extra&gt;&lt;DBUID&gt;{F96A950B-833F-4880-A151-76DA2D6A2879}&lt;/DBUID&gt;&lt;/Extra&gt;&lt;/Item&gt;&lt;/References&gt;&lt;/Group&gt;&lt;/Citation&gt;_x000a_"/>
    <w:docVar w:name="NE.Ref{466A94C0-5C94-44B3-939C-950FF188B459}" w:val=" ADDIN NE.Ref.{466A94C0-5C94-44B3-939C-950FF188B459}&lt;Citation&gt;&lt;Group&gt;&lt;References&gt;&lt;Item&gt;&lt;ID&gt;485&lt;/ID&gt;&lt;UID&gt;{05F42AC3-B70C-4C0F-84BE-F0A148A94569}&lt;/UID&gt;&lt;Title&gt;An improved water use efficiency of cereals under temporal and spatial deficit irrigation in North China&lt;/Title&gt;&lt;Template&gt;Journal Article&lt;/Template&gt;&lt;Star&gt;0&lt;/Star&gt;&lt;Tag&gt;0&lt;/Tag&gt;&lt;Author&gt;Du, Tai Sheng; Kang, Shao Zhong; Sun, Jing Sheng; Zhang, Xi Ying; Zhang, Jian Hua&lt;/Author&gt;&lt;Year&gt;2010&lt;/Year&gt;&lt;Details&gt;&lt;_accessed&gt;61515138&lt;/_accessed&gt;&lt;_collection_scope&gt;EI;SCI;SCIE;&lt;/_collection_scope&gt;&lt;_created&gt;61512319&lt;/_created&gt;&lt;_impact_factor&gt;   2.603&lt;/_impact_factor&gt;&lt;_issue&gt;1&lt;/_issue&gt;&lt;_journal&gt;Agricultural Water Management&lt;/_journal&gt;&lt;_keywords&gt;An improved water use efficiency of cereals under temporal and spatial deficit irrigation in north China, Water-saving agriculture;Cereals production;Deficit irrigation;Alternate partial root zone irrigation;China food production , Artículo&lt;/_keywords&gt;&lt;_modified&gt;61513668&lt;/_modified&gt;&lt;_pages&gt;66-74&lt;/_pages&gt;&lt;_volume&gt;97&lt;/_volume&gt;&lt;/Details&gt;&lt;Extra&gt;&lt;DBUID&gt;{F96A950B-833F-4880-A151-76DA2D6A2879}&lt;/DBUID&gt;&lt;/Extra&gt;&lt;/Item&gt;&lt;/References&gt;&lt;/Group&gt;&lt;Group&gt;&lt;References&gt;&lt;Item&gt;&lt;ID&gt;487&lt;/ID&gt;&lt;UID&gt;{30718C05-1252-4522-B487-C02E78F51C93}&lt;/UID&gt;&lt;Title&gt;The characteristics of annual water consumption for winter wheat and summer maize in North China Plain&lt;/Title&gt;&lt;Template&gt;Journal Article&lt;/Template&gt;&lt;Star&gt;0&lt;/Star&gt;&lt;Tag&gt;0&lt;/Tag&gt;&lt;Author&gt;Kong, Fan Lei; Cai, Wan Tao; Shi, Lei Gang; Chen, Fu&lt;/Author&gt;&lt;Year&gt;2012&lt;/Year&gt;&lt;Details&gt;&lt;_accessed&gt;61515137&lt;/_accessed&gt;&lt;_created&gt;61512319&lt;/_created&gt;&lt;_issue&gt;8&lt;/_issue&gt;&lt;_journal&gt;Procedia Engineering&lt;/_journal&gt;&lt;_keywords&gt;evapotranspiration;annual water consumption;winter wheat;summer maize&lt;/_keywords&gt;&lt;_modified&gt;61513866&lt;/_modified&gt;&lt;_pages&gt;376-381&lt;/_pages&gt;&lt;_volume&gt;28&lt;/_volume&gt;&lt;/Details&gt;&lt;Extra&gt;&lt;DBUID&gt;{F96A950B-833F-4880-A151-76DA2D6A2879}&lt;/DBUID&gt;&lt;/Extra&gt;&lt;/Item&gt;&lt;/References&gt;&lt;/Group&gt;&lt;Group&gt;&lt;References&gt;&lt;Item&gt;&lt;ID&gt;488&lt;/ID&gt;&lt;UID&gt;{849FCE70-5F47-417E-806E-AB1125C93962}&lt;/UID&gt;&lt;Title&gt;Responses of yield and water use efficiency to irrigation amount decided by pan evaporation for winter wheat&lt;/Title&gt;&lt;Template&gt;Journal Article&lt;/Template&gt;&lt;Star&gt;0&lt;/Star&gt;&lt;Tag&gt;0&lt;/Tag&gt;&lt;Author&gt;Liu, Xiu Wei; Shao, Li Wei; Sun, Hong Yong; Chen, Su Ying; Zhang, Xi Ying&lt;/Author&gt;&lt;Year&gt;2013&lt;/Year&gt;&lt;Details&gt;&lt;_accessed&gt;61515138&lt;/_accessed&gt;&lt;_collection_scope&gt;EI;SCI;SCIE;&lt;/_collection_scope&gt;&lt;_created&gt;61512319&lt;/_created&gt;&lt;_impact_factor&gt;   2.603&lt;/_impact_factor&gt;&lt;_issue&gt;6&lt;/_issue&gt;&lt;_journal&gt;Agricultural Water Management&lt;/_journal&gt;&lt;_keywords&gt;Potential evapotranspiration;Crop water use;Drainage;Crop response factor;Weather conditions&lt;/_keywords&gt;&lt;_modified&gt;61513742&lt;/_modified&gt;&lt;_pages&gt;173-180&lt;/_pages&gt;&lt;_volume&gt;129&lt;/_volume&gt;&lt;/Details&gt;&lt;Extra&gt;&lt;DBUID&gt;{F96A950B-833F-4880-A151-76DA2D6A2879}&lt;/DBUID&gt;&lt;/Extra&gt;&lt;/Item&gt;&lt;/References&gt;&lt;/Group&gt;&lt;Group&gt;&lt;References&gt;&lt;Item&gt;&lt;ID&gt;484&lt;/ID&gt;&lt;UID&gt;{EC362F9F-E015-4653-9306-CED6794C3A3B}&lt;/UID&gt;&lt;Title&gt;Water resources use efficiency of different cropping patterns in the Piedmont of Mt. Taihang&lt;/Title&gt;&lt;Template&gt;Journal Article&lt;/Template&gt;&lt;Star&gt;0&lt;/Star&gt;&lt;Tag&gt;0&lt;/Tag&gt;&lt;Author&gt;Ma, Li; Sui, Peng; Gao, Wang Sheng; Li, Feng Rong&lt;/Author&gt;&lt;Year&gt;2008&lt;/Year&gt;&lt;Details&gt;&lt;_accessed&gt;61515137&lt;/_accessed&gt;&lt;_created&gt;61512319&lt;/_created&gt;&lt;_issue&gt;2&lt;/_issue&gt;&lt;_journal&gt;Agricultural Research in the Arid Areas&lt;/_journal&gt;&lt;_keywords&gt;piedmont of Mt.Taihang;crop;biomass production;WUE;EWUE cropping pattern&lt;/_keywords&gt;&lt;_modified&gt;61513812&lt;/_modified&gt;&lt;_pages&gt;177-183&lt;/_pages&gt;&lt;_volume&gt;26&lt;/_volume&gt;&lt;/Details&gt;&lt;Extra&gt;&lt;DBUID&gt;{F96A950B-833F-4880-A151-76DA2D6A2879}&lt;/DBUID&gt;&lt;/Extra&gt;&lt;/Item&gt;&lt;/References&gt;&lt;/Group&gt;&lt;Group&gt;&lt;References&gt;&lt;Item&gt;&lt;ID&gt;483&lt;/ID&gt;&lt;UID&gt;{7908EE07-D567-447D-92D8-2585657AA4BB}&lt;/UID&gt;&lt;Title&gt;Effects of irrigation on water balance, yield and WUE of winter wheat in the North China Plain&lt;/Title&gt;&lt;Template&gt;Journal Article&lt;/Template&gt;&lt;Star&gt;0&lt;/Star&gt;&lt;Tag&gt;0&lt;/Tag&gt;&lt;Author&gt;Sun, Hong Yong; Liu, Chang Ming; Zhang, Xi Ying; Shen, Yan Jun; Zhang, Yong Qiang&lt;/Author&gt;&lt;Year&gt;2006&lt;/Year&gt;&lt;Details&gt;&lt;_accessed&gt;61515136&lt;/_accessed&gt;&lt;_collection_scope&gt;EI;SCI;SCIE;&lt;/_collection_scope&gt;&lt;_created&gt;61512319&lt;/_created&gt;&lt;_impact_factor&gt;   2.603&lt;/_impact_factor&gt;&lt;_issue&gt;1–2&lt;/_issue&gt;&lt;_journal&gt;Agricultural Water Management&lt;/_journal&gt;&lt;_keywords&gt;Cultivation;Evapotranspiration;Irrigation&lt;/_keywords&gt;&lt;_modified&gt;61512338&lt;/_modified&gt;&lt;_pages&gt;211-218&lt;/_pages&gt;&lt;_volume&gt;85&lt;/_volume&gt;&lt;/Details&gt;&lt;Extra&gt;&lt;DBUID&gt;{F96A950B-833F-4880-A151-76DA2D6A2879}&lt;/DBUID&gt;&lt;/Extra&gt;&lt;/Item&gt;&lt;/References&gt;&lt;/Group&gt;&lt;Group&gt;&lt;References&gt;&lt;Item&gt;&lt;ID&gt;486&lt;/ID&gt;&lt;UID&gt;{9E2114D4-6557-4AAE-AFEC-A6EA8C8DC1A9}&lt;/UID&gt;&lt;Title&gt;Effect of precipitation change on water balance and WUE of the winter wheat–summer maize rotation in the North China Plain&lt;/Title&gt;&lt;Template&gt;Journal Article&lt;/Template&gt;&lt;Star&gt;0&lt;/Star&gt;&lt;Tag&gt;0&lt;/Tag&gt;&lt;Author&gt;Sun, Hong Yong; Shen, Yan Jun; Yu, Qiang; Flerchinger, G N; Zhang, Yong Qiang; Liu, Chang Ming; Zhang, Xi Ying; Green, T R; Yu, Q A; Ma, L W&lt;/Author&gt;&lt;Year&gt;2010&lt;/Year&gt;&lt;Details&gt;&lt;_accessed&gt;61515136&lt;/_accessed&gt;&lt;_collection_scope&gt;EI;SCI;SCIE;&lt;/_collection_scope&gt;&lt;_created&gt;61512319&lt;/_created&gt;&lt;_impact_factor&gt;   2.603&lt;/_impact_factor&gt;&lt;_issue&gt;8&lt;/_issue&gt;&lt;_journal&gt;Agricultural Water Management&lt;/_journal&gt;&lt;_keywords&gt;Sustainable water management;Precipitation trend;Grain yield;Water;use efficiency;North China Plain;use efficiency;irrigation;yield;evapotranspiration&lt;/_keywords&gt;&lt;_modified&gt;61512380&lt;/_modified&gt;&lt;_pages&gt;1139-1145&lt;/_pages&gt;&lt;_volume&gt;97&lt;/_volume&gt;&lt;/Details&gt;&lt;Extra&gt;&lt;DBUID&gt;{F96A950B-833F-4880-A151-76DA2D6A2879}&lt;/DBUID&gt;&lt;/Extra&gt;&lt;/Item&gt;&lt;/References&gt;&lt;/Group&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Group&gt;&lt;References&gt;&lt;Item&gt;&lt;ID&gt;481&lt;/ID&gt;&lt;UID&gt;{1A4EDEB5-62D5-48D6-B842-A5137D66EF1C}&lt;/UID&gt;&lt;Title&gt;Changes in evapotranspiration over irrigated winter wheat and maize in North China Plain over three decades&lt;/Title&gt;&lt;Template&gt;Journal Article&lt;/Template&gt;&lt;Star&gt;0&lt;/Star&gt;&lt;Tag&gt;0&lt;/Tag&gt;&lt;Author&gt;Zhang, Xi Ying; Chen, Su Ying; Sun, Hong Yong; Shao, Li Wei; Wang, Yan Zhe&lt;/Author&gt;&lt;Year&gt;2011&lt;/Year&gt;&lt;Details&gt;&lt;_accessed&gt;61515135&lt;/_accessed&gt;&lt;_collection_scope&gt;EI;SCI;SCIE;&lt;/_collection_scope&gt;&lt;_created&gt;61512319&lt;/_created&gt;&lt;_impact_factor&gt;   2.603&lt;/_impact_factor&gt;&lt;_issue&gt;6&lt;/_issue&gt;&lt;_journal&gt;Agricultural Water Management&lt;/_journal&gt;&lt;_keywords&gt;Water use efficiency Crop coefficient Crop yield Harvest index&lt;/_keywords&gt;&lt;_modified&gt;61513802&lt;/_modified&gt;&lt;_pages&gt;1097-1104&lt;/_pages&gt;&lt;_volume&gt;98&lt;/_volume&gt;&lt;/Details&gt;&lt;Extra&gt;&lt;DBUID&gt;{F96A950B-833F-4880-A151-76DA2D6A2879}&lt;/DBUID&gt;&lt;/Extra&gt;&lt;/Item&gt;&lt;/References&gt;&lt;/Group&gt;&lt;Group&gt;&lt;References&gt;&lt;Item&gt;&lt;ID&gt;478&lt;/ID&gt;&lt;UID&gt;{18B8B9B7-B128-474D-A2AE-E7284A0141D8}&lt;/UID&gt;&lt;Title&gt;Conserving groundwater for irrigation in the North China Plain&lt;/Title&gt;&lt;Template&gt;Journal Article&lt;/Template&gt;&lt;Star&gt;0&lt;/Star&gt;&lt;Tag&gt;0&lt;/Tag&gt;&lt;Author&gt;Zhang, Xi Ying; Pei, Dong; Hu, Chun Sheng&lt;/Author&gt;&lt;Year&gt;2003&lt;/Year&gt;&lt;Details&gt;&lt;_accessed&gt;61515135&lt;/_accessed&gt;&lt;_collection_scope&gt;EI;SCI;SCIE;&lt;/_collection_scope&gt;&lt;_created&gt;61512319&lt;/_created&gt;&lt;_impact_factor&gt;   1.948&lt;/_impact_factor&gt;&lt;_issue&gt;4&lt;/_issue&gt;&lt;_journal&gt;Irrigation Science&lt;/_journal&gt;&lt;_keywords&gt;laminar flow in pipes;small Reynolds numbers;loss coefficients&lt;/_keywords&gt;&lt;_modified&gt;61513802&lt;/_modified&gt;&lt;_pages&gt;159-166&lt;/_pages&gt;&lt;_volume&gt;21&lt;/_volume&gt;&lt;/Details&gt;&lt;Extra&gt;&lt;DBUID&gt;{F96A950B-833F-4880-A151-76DA2D6A2879}&lt;/DBUID&gt;&lt;/Extra&gt;&lt;/Item&gt;&lt;/References&gt;&lt;/Group&gt;&lt;Group&gt;&lt;References&gt;&lt;Item&gt;&lt;ID&gt;479&lt;/ID&gt;&lt;UID&gt;{5532ADCD-D697-433F-AB66-146CB993C829}&lt;/UID&gt;&lt;Title&gt;Effect of soil water deficit on evapotranspiration, crop yield, and water use efficiency in the North China Plain&lt;/Title&gt;&lt;Template&gt;Journal Article&lt;/Template&gt;&lt;Star&gt;0&lt;/Star&gt;&lt;Tag&gt;0&lt;/Tag&gt;&lt;Author&gt;Zhang, Yong Qiang; Kendy, Eloise; Yu, Qiang; Liu, Chang Ming; Shen, Yan Jun; Sun, Hong Yong&lt;/Author&gt;&lt;Year&gt;2004&lt;/Year&gt;&lt;Details&gt;&lt;_accessed&gt;61515135&lt;/_accessed&gt;&lt;_collection_scope&gt;EI;SCI;SCIE;&lt;/_collection_scope&gt;&lt;_created&gt;61512319&lt;/_created&gt;&lt;_impact_factor&gt;   2.603&lt;/_impact_factor&gt;&lt;_issue&gt;2&lt;/_issue&gt;&lt;_journal&gt;Agricultural Water Management&lt;/_journal&gt;&lt;_keywords&gt;soil water deficit (SWD);evapotranspiration (ET);grain yield;water;use efficiency (WUE);irrigation;winter wheat;maize;North China Plain;winter-wheat&lt;/_keywords&gt;&lt;_modified&gt;61513803&lt;/_modified&gt;&lt;_pages&gt;107-122&lt;/_pages&gt;&lt;_volume&gt;64&lt;/_volume&gt;&lt;/Details&gt;&lt;Extra&gt;&lt;DBUID&gt;{F96A950B-833F-4880-A151-76DA2D6A2879}&lt;/DBUID&gt;&lt;/Extra&gt;&lt;/Item&gt;&lt;/References&gt;&lt;/Group&gt;&lt;Group&gt;&lt;References&gt;&lt;Item&gt;&lt;ID&gt;482&lt;/ID&gt;&lt;UID&gt;{D738703B-B012-49AA-82A2-49EAC25819ED}&lt;/UID&gt;&lt;Title&gt;Water balance and nitrate leaching losses under intensive crop production with Ochric Aquic Cambosols in North China Plain&lt;/Title&gt;&lt;Template&gt;Journal Article&lt;/Template&gt;&lt;Star&gt;0&lt;/Star&gt;&lt;Tag&gt;0&lt;/Tag&gt;&lt;Author&gt;Zhu, An Ning; Zhang, Jia Bao; Zhao, Bing Zi; Cheng, Zhu Hua; Li, Li Ping&lt;/Author&gt;&lt;Year&gt;2005&lt;/Year&gt;&lt;Details&gt;&lt;_accessed&gt;61515135&lt;/_accessed&gt;&lt;_collection_scope&gt;EI;SCIE;&lt;/_collection_scope&gt;&lt;_created&gt;61512319&lt;/_created&gt;&lt;_impact_factor&gt;   5.929&lt;/_impact_factor&gt;&lt;_issue&gt;6&lt;/_issue&gt;&lt;_journal&gt;Environment International&lt;/_journal&gt;&lt;_keywords&gt;Water balance;Deep drainage;Nitrate leaching;Groundwater pollution&lt;/_keywords&gt;&lt;_modified&gt;61515135&lt;/_modified&gt;&lt;_pages&gt;904-12&lt;/_pages&gt;&lt;_volume&gt;31&lt;/_volume&gt;&lt;/Details&gt;&lt;Extra&gt;&lt;DBUID&gt;{F96A950B-833F-4880-A151-76DA2D6A2879}&lt;/DBUID&gt;&lt;/Extra&gt;&lt;/Item&gt;&lt;/References&gt;&lt;/Group&gt;&lt;/Citation&gt;_x000a_"/>
    <w:docVar w:name="NE.Ref{488C6CFF-347C-4F0F-9DF5-C8CA53376FA2}" w:val=" ADDIN NE.Ref.{488C6CFF-347C-4F0F-9DF5-C8CA53376FA2}&lt;Citation&gt;&lt;Group&gt;&lt;References&gt;&lt;Item&gt;&lt;ID&gt;466&lt;/ID&gt;&lt;UID&gt;{0FEE273A-4F49-40BC-B915-2D4C37592214}&lt;/UID&gt;&lt;Title&gt;Regional strategies for the accelerating global problem of groundwater depletion&lt;/Title&gt;&lt;Template&gt;Journal Article&lt;/Template&gt;&lt;Star&gt;0&lt;/Star&gt;&lt;Tag&gt;0&lt;/Tag&gt;&lt;Author&gt;Aeschbach-Hertig, Werner; Gleeson, Tom&lt;/Author&gt;&lt;Year&gt;2012&lt;/Year&gt;&lt;Details&gt;&lt;_accessed&gt;61515139&lt;/_accessed&gt;&lt;_collection_scope&gt;SCI;SCIE;&lt;/_collection_scope&gt;&lt;_created&gt;61512287&lt;/_created&gt;&lt;_impact_factor&gt;  12.508&lt;/_impact_factor&gt;&lt;_issue&gt;12&lt;/_issue&gt;&lt;_journal&gt;Nature Geoscience&lt;/_journal&gt;&lt;_keywords&gt;Hydrology, hydrogeology and limnology;Climate science&lt;/_keywords&gt;&lt;_modified&gt;61512291&lt;/_modified&gt;&lt;_pages&gt;853-861&lt;/_pages&gt;&lt;_volume&gt;5&lt;/_volume&gt;&lt;/Details&gt;&lt;Extra&gt;&lt;DBUID&gt;{F96A950B-833F-4880-A151-76DA2D6A2879}&lt;/DBUID&gt;&lt;/Extra&gt;&lt;/Item&gt;&lt;/References&gt;&lt;/Group&gt;&lt;/Citation&gt;_x000a_"/>
    <w:docVar w:name="NE.Ref{508404FF-5788-4F41-87DC-72692BBFD02C}" w:val=" ADDIN NE.Ref.{508404FF-5788-4F41-87DC-72692BBFD02C}&lt;Citation&gt;&lt;Group&gt;&lt;References&gt;&lt;Item&gt;&lt;ID&gt;535&lt;/ID&gt;&lt;UID&gt;{4C4346F7-895E-4066-BEC9-5A814BF46B8D}&lt;/UID&gt;&lt;Title&gt;Impact of Wheat/Faba Bean Mixed Cropping or Rotation Systems on Soil Microbial Functionalities&lt;/Title&gt;&lt;Template&gt;Journal Article&lt;/Template&gt;&lt;Star&gt;0&lt;/Star&gt;&lt;Tag&gt;0&lt;/Tag&gt;&lt;Author&gt;Wahbi, S; Prin, Y; Thioulouse, J; Sanguin, H; Baudoin, E; Maghraoui, T; Oufdou, K; Le, Roux C; Galiana, A; Hafidi, M&lt;/Author&gt;&lt;Year&gt;2016&lt;/Year&gt;&lt;Details&gt;&lt;_accessed&gt;61529556&lt;/_accessed&gt;&lt;_collection_scope&gt;SCIE;&lt;/_collection_scope&gt;&lt;_created&gt;61529553&lt;/_created&gt;&lt;_impact_factor&gt;   4.495&lt;/_impact_factor&gt;&lt;_issue&gt;432&lt;/_issue&gt;&lt;_journal&gt;Frontiers in Plant Science&lt;/_journal&gt;&lt;_keywords&gt;arbuscular mycorrhizal fungi;cropping systems;nutrient uptake efficiency;microbial soil functions;Mediterranean region&lt;/_keywords&gt;&lt;_modified&gt;61529556&lt;/_modified&gt;&lt;_pages&gt;1364&lt;/_pages&gt;&lt;_volume&gt;7&lt;/_volume&gt;&lt;/Details&gt;&lt;Extra&gt;&lt;DBUID&gt;{F96A950B-833F-4880-A151-76DA2D6A2879}&lt;/DBUID&gt;&lt;/Extra&gt;&lt;/Item&gt;&lt;/References&gt;&lt;/Group&gt;&lt;/Citation&gt;_x000a_"/>
    <w:docVar w:name="NE.Ref{50C47BF3-25B4-4780-9A78-33F61CE7E3E3}" w:val=" ADDIN NE.Ref.{50C47BF3-25B4-4780-9A78-33F61CE7E3E3}&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Citation&gt;_x000a_"/>
    <w:docVar w:name="NE.Ref{50E4E7EA-6C63-4B1E-B35A-57A8036AAB14}" w:val=" ADDIN NE.Ref.{50E4E7EA-6C63-4B1E-B35A-57A8036AAB14}&lt;Citation&gt;&lt;Group&gt;&lt;References&gt;&lt;Item&gt;&lt;ID&gt;510&lt;/ID&gt;&lt;UID&gt;{A2252C8D-FFB1-4E1A-9E5B-8B32782A8692}&lt;/UID&gt;&lt;Title&gt;Quantifying the impact of irrigation on groundwater reserve and crop production – A case study in the North China Plain&lt;/Title&gt;&lt;Template&gt;Journal Article&lt;/Template&gt;&lt;Star&gt;0&lt;/Star&gt;&lt;Tag&gt;0&lt;/Tag&gt;&lt;Author&gt;Sun, Hong Yong; Zhang, Xi Ying; Wang, En Li; Chen, Su Ying; Shao, Li Wei&lt;/Author&gt;&lt;Year&gt;2015&lt;/Year&gt;&lt;Details&gt;&lt;_accessed&gt;61515136&lt;/_accessed&gt;&lt;_collection_scope&gt;SCIE;&lt;/_collection_scope&gt;&lt;_created&gt;61512358&lt;/_created&gt;&lt;_impact_factor&gt;   3.186&lt;/_impact_factor&gt;&lt;_issue&gt;1&lt;/_issue&gt;&lt;_journal&gt;European Journal of Agronomy&lt;/_journal&gt;&lt;_keywords&gt;Evapotranspiration;Crop yield;Groundwater table;Wheat;Maize;APSIM&lt;/_keywords&gt;&lt;_modified&gt;61513778&lt;/_modified&gt;&lt;_pages&gt;48-56&lt;/_pages&gt;&lt;_volume&gt;70&lt;/_volume&gt;&lt;/Details&gt;&lt;Extra&gt;&lt;DBUID&gt;{F96A950B-833F-4880-A151-76DA2D6A2879}&lt;/DBUID&gt;&lt;/Extra&gt;&lt;/Item&gt;&lt;/References&gt;&lt;/Group&gt;&lt;/Citation&gt;_x000a_"/>
    <w:docVar w:name="NE.Ref{53F99FDA-BE5D-4543-A694-572D2EC27612}" w:val=" ADDIN NE.Ref.{53F99FDA-BE5D-4543-A694-572D2EC27612}&lt;Citation&gt;&lt;Group&gt;&lt;References&gt;&lt;Item&gt;&lt;ID&gt;464&lt;/ID&gt;&lt;UID&gt;{901BA7B2-DD2D-4FEA-9D26-B5EBA50D18F2}&lt;/UID&gt;&lt;Title&gt;SAS/STAT® 9.3 user&amp;apos;s guide &lt;/Title&gt;&lt;Template&gt;Book&lt;/Template&gt;&lt;Star&gt;0&lt;/Star&gt;&lt;Tag&gt;0&lt;/Tag&gt;&lt;Author&gt;&amp;quot;SAS Institute Inc.&amp;quot;&lt;/Author&gt;&lt;Year&gt;2011&lt;/Year&gt;&lt;Details&gt;&lt;_accessed&gt;61515139&lt;/_accessed&gt;&lt;_created&gt;61477937&lt;/_created&gt;&lt;_marked_fields&gt;title;SUP|9|1_x0009__x000d__x000a_&lt;/_marked_fields&gt;&lt;_modified&gt;61513861&lt;/_modified&gt;&lt;_place_published&gt;Cary, NC, USA&lt;/_place_published&gt;&lt;_publisher&gt;SAS Publishing&lt;/_publisher&gt;&lt;/Details&gt;&lt;Extra&gt;&lt;DBUID&gt;{F96A950B-833F-4880-A151-76DA2D6A2879}&lt;/DBUID&gt;&lt;/Extra&gt;&lt;/Item&gt;&lt;/References&gt;&lt;/Group&gt;&lt;/Citation&gt;_x000a_"/>
    <w:docVar w:name="NE.Ref{649203DD-EBCC-4F1D-873A-38A0B6F649E5}" w:val=" ADDIN NE.Ref.{649203DD-EBCC-4F1D-873A-38A0B6F649E5}&lt;Citation&gt;&lt;Group&gt;&lt;References&gt;&lt;Item&gt;&lt;ID&gt;492&lt;/ID&gt;&lt;UID&gt;{9E85DB06-F15B-49AE-969D-96A4780ACFDB}&lt;/UID&gt;&lt;Title&gt;Modelling the effects of climate variability and water management on crop water productivity and water balance in the North China Plain&lt;/Title&gt;&lt;Template&gt;Journal Article&lt;/Template&gt;&lt;Star&gt;0&lt;/Star&gt;&lt;Tag&gt;0&lt;/Tag&gt;&lt;Author&gt;Chen, Chao; Wang, En Li; Yu, Qiang; Green, T R; Yu, Q A; Ma, L W; Wang, T D&lt;/Author&gt;&lt;Year&gt;2010&lt;/Year&gt;&lt;Details&gt;&lt;_accessed&gt;61515139&lt;/_accessed&gt;&lt;_collection_scope&gt;EI;SCI;SCIE;&lt;/_collection_scope&gt;&lt;_created&gt;61512319&lt;/_created&gt;&lt;_impact_factor&gt;   2.603&lt;/_impact_factor&gt;&lt;_issue&gt;8&lt;/_issue&gt;&lt;_journal&gt;Agricultural Water Management&lt;/_journal&gt;&lt;_keywords&gt;Wheat Maize Irrigation Crop yield APSIM&lt;/_keywords&gt;&lt;_modified&gt;61512464&lt;/_modified&gt;&lt;_pages&gt;1175-1184&lt;/_pages&gt;&lt;_volume&gt;97&lt;/_volume&gt;&lt;/Details&gt;&lt;Extra&gt;&lt;DBUID&gt;{F96A950B-833F-4880-A151-76DA2D6A2879}&lt;/DBUID&gt;&lt;/Extra&gt;&lt;/Item&gt;&lt;/References&gt;&lt;/Group&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93&lt;/ID&gt;&lt;UID&gt;{5A0F417D-A716-4859-9A5E-6F7307F8D730}&lt;/UID&gt;&lt;Title&gt;A root zone model for estimating soil water balance and crop yield responses to deficit irrigation in the North China Plain&lt;/Title&gt;&lt;Template&gt;Journal Article&lt;/Template&gt;&lt;Star&gt;0&lt;/Star&gt;&lt;Tag&gt;0&lt;/Tag&gt;&lt;Author&gt;Ma, Ying; Feng, Shao Yuan; Song, Xian Fang&lt;/Author&gt;&lt;Year&gt;2013&lt;/Year&gt;&lt;Details&gt;&lt;_accessed&gt;61515137&lt;/_accessed&gt;&lt;_collection_scope&gt;EI;SCI;SCIE;&lt;/_collection_scope&gt;&lt;_created&gt;61512319&lt;/_created&gt;&lt;_impact_factor&gt;   2.603&lt;/_impact_factor&gt;&lt;_issue&gt;8&lt;/_issue&gt;&lt;_journal&gt;Agricultural Water Management&lt;/_journal&gt;&lt;_keywords&gt;[models, semiarid zones, irrigation rates, corn, field experimentation, irrigated farming, soil water, groundwater, winter wheat, agricultural resources, summer, crop yield, rhizosphere, water use efficiency, soil water balance, crop rotation, deficit irrigation, production functions, soil water content, drainage, sustainable agriculture]&lt;/_keywords&gt;&lt;_modified&gt;61513749&lt;/_modified&gt;&lt;_pages&gt;13-24&lt;/_pages&gt;&lt;_volume&gt;127&lt;/_volume&gt;&lt;/Details&gt;&lt;Extra&gt;&lt;DBUID&gt;{F96A950B-833F-4880-A151-76DA2D6A2879}&lt;/DBUID&gt;&lt;/Extra&gt;&lt;/Item&gt;&lt;/References&gt;&lt;/Group&gt;&lt;Group&gt;&lt;References&gt;&lt;Item&gt;&lt;ID&gt;489&lt;/ID&gt;&lt;UID&gt;{77EA06D0-099B-4511-9454-9305E12A5512}&lt;/UID&gt;&lt;Title&gt;Improving water use efficiency of irrigated crops in the North China Plain - measurements and modelling&lt;/Title&gt;&lt;Template&gt;Journal Article&lt;/Template&gt;&lt;Star&gt;0&lt;/Star&gt;&lt;Tag&gt;0&lt;/Tag&gt;&lt;Author&gt;Wang, Hui Xiao; Zhang, Lu; Dawes, W R; Liu, Chang Ming&lt;/Author&gt;&lt;Year&gt;2001&lt;/Year&gt;&lt;Details&gt;&lt;_accessed&gt;61529544&lt;/_accessed&gt;&lt;_collection_scope&gt;EI;SCI;SCIE;&lt;/_collection_scope&gt;&lt;_created&gt;61512319&lt;/_created&gt;&lt;_impact_factor&gt;   2.603&lt;/_impact_factor&gt;&lt;_issue&gt;2&lt;/_issue&gt;&lt;_journal&gt;Agricultural Water Management&lt;/_journal&gt;&lt;_keywords&gt;water use efficiency (WUE);the North China Plain (NCP);WAVES;wheat-corn;irrigation scheme&lt;/_keywords&gt;&lt;_modified&gt;61513779&lt;/_modified&gt;&lt;_pages&gt;151-167&lt;/_pages&gt;&lt;_volume&gt;48&lt;/_volume&gt;&lt;/Details&gt;&lt;Extra&gt;&lt;DBUID&gt;{F96A950B-833F-4880-A151-76DA2D6A2879}&lt;/DBUID&gt;&lt;/Extra&gt;&lt;/Item&gt;&lt;/References&gt;&lt;/Group&gt;&lt;Group&gt;&lt;References&gt;&lt;Item&gt;&lt;ID&gt;531&lt;/ID&gt;&lt;UID&gt;{142E62B1-C181-485D-A126-2085A02CA79B}&lt;/UID&gt;&lt;Title&gt;Optimizing irrigation management for wheat to reduce groundwater depletion in the piedmont region of the Taihang Mountains in the North China Plain&lt;/Title&gt;&lt;Template&gt;Journal Article&lt;/Template&gt;&lt;Star&gt;0&lt;/Star&gt;&lt;Tag&gt;0&lt;/Tag&gt;&lt;Author&gt;Yang, Yong Hui; Watanabe, Masataka; Zhang, Xi Ying; Zhang, Ji Qun; Wang, Qin Xue; Hayashi, Seiji&lt;/Author&gt;&lt;Year&gt;2006&lt;/Year&gt;&lt;Details&gt;&lt;_accessed&gt;61515135&lt;/_accessed&gt;&lt;_alternate_title&gt;Agricultural Water Management&lt;/_alternate_title&gt;&lt;_collection_scope&gt;EI;SCI;SCIE;&lt;/_collection_scope&gt;&lt;_created&gt;61513785&lt;/_created&gt;&lt;_date&gt;2006-04-10&lt;/_date&gt;&lt;_date_display&gt;2006/4/10/&lt;/_date_display&gt;&lt;_doi&gt;10.1016/j.agwat.2005.07.020&lt;/_doi&gt;&lt;_impact_factor&gt;   2.603&lt;/_impact_factor&gt;&lt;_isbn&gt;0378-3774&lt;/_isbn&gt;&lt;_issue&gt;1–2&lt;/_issue&gt;&lt;_journal&gt;Agricultural Water Management&lt;/_journal&gt;&lt;_keywords&gt;DSSAT-wheat model; Winter wheat; Irrigation; Water-conservation; Water use efficiency&lt;/_keywords&gt;&lt;_modified&gt;61513785&lt;/_modified&gt;&lt;_pages&gt;25-44&lt;/_pages&gt;&lt;_url&gt;http://www.sciencedirect.com/science/article/pii/S0378377405003070&lt;/_url&gt;&lt;_volume&gt;82&lt;/_volume&gt;&lt;/Details&gt;&lt;Extra&gt;&lt;DBUID&gt;{F96A950B-833F-4880-A151-76DA2D6A2879}&lt;/DBUID&gt;&lt;/Extra&gt;&lt;/Item&gt;&lt;/References&gt;&lt;/Group&gt;&lt;Group&gt;&lt;References&gt;&lt;Item&gt;&lt;ID&gt;491&lt;/ID&gt;&lt;UID&gt;{241FA503-699B-471E-B802-FF692F3C45D1}&lt;/UID&gt;&lt;Title&gt;Modeling a wheat–maize double cropping system in China using two plant growth modules in RZWQM&lt;/Title&gt;&lt;Template&gt;Journal Article&lt;/Template&gt;&lt;Star&gt;0&lt;/Star&gt;&lt;Tag&gt;0&lt;/Tag&gt;&lt;Author&gt;Yu, Q A; Saseendran, S A; Ma, L W; Flerchinger, G N; Green, T R; Ahuja, L R&lt;/Author&gt;&lt;Year&gt;2006&lt;/Year&gt;&lt;Details&gt;&lt;_accessed&gt;61515135&lt;/_accessed&gt;&lt;_collection_scope&gt;SCI;SCIE;&lt;/_collection_scope&gt;&lt;_created&gt;61512319&lt;/_created&gt;&lt;_impact_factor&gt;   2.867&lt;/_impact_factor&gt;&lt;_issue&gt;2-3&lt;/_issue&gt;&lt;_journal&gt;Agricultural Systems&lt;/_journal&gt;&lt;_keywords&gt;agricultural system;crop growth model;evapotranspiration;soil water;soil temperature;wheat;maize;North China Plain&lt;/_keywords&gt;&lt;_modified&gt;61513794&lt;/_modified&gt;&lt;_pages&gt;457-477&lt;/_pages&gt;&lt;_volume&gt;89&lt;/_volume&gt;&lt;/Details&gt;&lt;Extra&gt;&lt;DBUID&gt;{F96A950B-833F-4880-A151-76DA2D6A2879}&lt;/DBUID&gt;&lt;/Extra&gt;&lt;/Item&gt;&lt;/References&gt;&lt;/Group&gt;&lt;/Citation&gt;_x000a_"/>
    <w:docVar w:name="NE.Ref{67F88596-D78F-4320-897A-1D3758EC2E77}" w:val=" ADDIN NE.Ref.{67F88596-D78F-4320-897A-1D3758EC2E77}&lt;Citation&gt;&lt;Group&gt;&lt;References&gt;&lt;Item&gt;&lt;ID&gt;502&lt;/ID&gt;&lt;UID&gt;{EA46B046-8401-41E2-B34B-758C36238CC9}&lt;/UID&gt;&lt;Title&gt;Environmental impacts of different crop rotations in terms of soil compaction&lt;/Title&gt;&lt;Template&gt;Journal Article&lt;/Template&gt;&lt;Star&gt;0&lt;/Star&gt;&lt;Tag&gt;0&lt;/Tag&gt;&lt;Author&gt;Götze, Philipp; Rücknagel, Jan; Jacobs, Anna; Märländer, Bernward; Koch, Heinz-Josef; Christen, Olaf&lt;/Author&gt;&lt;Year&gt;2016&lt;/Year&gt;&lt;Details&gt;&lt;_accessed&gt;61515138&lt;/_accessed&gt;&lt;_collection_scope&gt;SCI;SCIE;&lt;/_collection_scope&gt;&lt;_created&gt;61512358&lt;/_created&gt;&lt;_impact_factor&gt;   3.131&lt;/_impact_factor&gt;&lt;_journal&gt;Journal of Environmental Management&lt;/_journal&gt;&lt;_keywords&gt;Sugar beet;Silage maize;Air capacity;Saturated hydraulic conductivity;REPRO&lt;/_keywords&gt;&lt;_modified&gt;61515128&lt;/_modified&gt;&lt;_pages&gt;54-63&lt;/_pages&gt;&lt;_volume&gt;181&lt;/_volume&gt;&lt;/Details&gt;&lt;Extra&gt;&lt;DBUID&gt;{F96A950B-833F-4880-A151-76DA2D6A2879}&lt;/DBUID&gt;&lt;/Extra&gt;&lt;/Item&gt;&lt;/References&gt;&lt;/Group&gt;&lt;/Citation&gt;_x000a_"/>
    <w:docVar w:name="NE.Ref{718704F4-9EFA-4E08-BAD8-7D22E5B43D33}" w:val=" ADDIN NE.Ref.{718704F4-9EFA-4E08-BAD8-7D22E5B43D33}&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97&lt;/ID&gt;&lt;UID&gt;{3EA4156C-F814-4D04-BDB1-384809EF6078}&lt;/UID&gt;&lt;Title&gt;Impact of crop structure change on irrigation water demand in the basins of Yellow River, Huaihe River and Haihe River&lt;/Title&gt;&lt;Template&gt;Journal Article&lt;/Template&gt;&lt;Star&gt;0&lt;/Star&gt;&lt;Tag&gt;0&lt;/Tag&gt;&lt;Author&gt;Liao, Yong Song; Huang, Ji Kun&lt;/Author&gt;&lt;Year&gt;2004&lt;/Year&gt;&lt;Details&gt;&lt;_accessed&gt;61515138&lt;/_accessed&gt;&lt;_created&gt;61512319&lt;/_created&gt;&lt;_issue&gt;3&lt;/_issue&gt;&lt;_journal&gt;Journal of China Institute of Water Resources and Hydropower Research&lt;/_journal&gt;&lt;_keywords&gt;Yellow and Huaihe and Haihe river basins;crop structure;irrigation water demand&lt;/_keywords&gt;&lt;_modified&gt;61513708&lt;/_modified&gt;&lt;_pages&gt;184-188&lt;/_pages&gt;&lt;_volume&gt;2&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7B8B7600-71EF-4D32-8C46-364853C92AF3}" w:val=" ADDIN NE.Ref.{7B8B7600-71EF-4D32-8C46-364853C92AF3}&lt;Citation&gt;&lt;Group&gt;&lt;References&gt;&lt;Item&gt;&lt;ID&gt;532&lt;/ID&gt;&lt;UID&gt;{CD67F112-47F1-420B-9158-FFBFDE4C35A3}&lt;/UID&gt;&lt;Title&gt;China statistical yearbook 2008&lt;/Title&gt;&lt;Template&gt;Book&lt;/Template&gt;&lt;Star&gt;0&lt;/Star&gt;&lt;Tag&gt;0&lt;/Tag&gt;&lt;Author&gt;&amp;quot;National Bureau of Statistics of China&amp;quot;&lt;/Author&gt;&lt;Year&gt;2008&lt;/Year&gt;&lt;Details&gt;&lt;_accessed&gt;61515139&lt;/_accessed&gt;&lt;_created&gt;61513817&lt;/_created&gt;&lt;_modified&gt;61513821&lt;/_modified&gt;&lt;_place_published&gt;Beijing&lt;/_place_published&gt;&lt;_publisher&gt;China Statistics Press&lt;/_publisher&gt;&lt;/Details&gt;&lt;Extra&gt;&lt;DBUID&gt;{F96A950B-833F-4880-A151-76DA2D6A2879}&lt;/DBUID&gt;&lt;/Extra&gt;&lt;/Item&gt;&lt;/References&gt;&lt;/Group&gt;&lt;/Citation&gt;_x000a_"/>
    <w:docVar w:name="NE.Ref{7BE21995-C164-4683-ACD0-B78E8022EF8F}" w:val=" ADDIN NE.Ref.{7BE21995-C164-4683-ACD0-B78E8022EF8F}&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7DD231F5-CA40-4FBA-BE0B-8A0CA05236BA}" w:val=" ADDIN NE.Ref.{7DD231F5-CA40-4FBA-BE0B-8A0CA05236BA}&lt;Citation&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Citation&gt;_x000a_"/>
    <w:docVar w:name="NE.Ref{7DF7771C-FA7C-4FBA-9F24-42625C9E081D}" w:val=" ADDIN NE.Ref.{7DF7771C-FA7C-4FBA-9F24-42625C9E081D}&lt;Citation&gt;&lt;Group&gt;&lt;References&gt;&lt;Item&gt;&lt;ID&gt;527&lt;/ID&gt;&lt;UID&gt;{8B9160DD-B19F-4476-A9AA-D9A628D83B02}&lt;/UID&gt;&lt;Title&gt;Impacts of varying agricultural intensification on crop yield and groundwater resources: comparison of the North China Plain and US High Plains&lt;/Title&gt;&lt;Template&gt;Journal Article&lt;/Template&gt;&lt;Star&gt;0&lt;/Star&gt;&lt;Tag&gt;0&lt;/Tag&gt;&lt;Author&gt;Pei, Hong Wei; Scanlon, Bridget R; Shen, Yan Jun; Reedy, Robert C; Long, Di; Liu, Chang Ming&lt;/Author&gt;&lt;Year&gt;2015&lt;/Year&gt;&lt;Details&gt;&lt;_accessed&gt;61515136&lt;/_accessed&gt;&lt;_collection_scope&gt;EI;SCIE;&lt;/_collection_scope&gt;&lt;_created&gt;61512358&lt;/_created&gt;&lt;_impact_factor&gt;   4.134&lt;/_impact_factor&gt;&lt;_issue&gt;4&lt;/_issue&gt;&lt;_journal&gt;Environmental Research Letters&lt;/_journal&gt;&lt;_keywords&gt;North China Plain;US High Plains;fertilizer;irrigation;groundwater;food security;agricultural intensification&lt;/_keywords&gt;&lt;_modified&gt;61513776&lt;/_modified&gt;&lt;_pages&gt;1-25&lt;/_pages&gt;&lt;_volume&gt;10&lt;/_volume&gt;&lt;/Details&gt;&lt;Extra&gt;&lt;DBUID&gt;{F96A950B-833F-4880-A151-76DA2D6A2879}&lt;/DBUID&gt;&lt;/Extra&gt;&lt;/Item&gt;&lt;/References&gt;&lt;/Group&gt;&lt;/Citation&gt;_x000a_"/>
    <w:docVar w:name="NE.Ref{866769A4-EBF4-4E89-A541-0AD3AEA759C6}" w:val=" ADDIN NE.Ref.{866769A4-EBF4-4E89-A541-0AD3AEA759C6}&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8CD366AA-B5D3-4A5D-9C54-FD8E1F6C13D2}" w:val=" ADDIN NE.Ref.{8CD366AA-B5D3-4A5D-9C54-FD8E1F6C13D2}&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8FF9E36F-EBAF-421E-BAF2-B9DA6CB03622}" w:val=" ADDIN NE.Ref.{8FF9E36F-EBAF-421E-BAF2-B9DA6CB03622}&lt;Citation&gt;&lt;Group&gt;&lt;References&gt;&lt;Item&gt;&lt;ID&gt;530&lt;/ID&gt;&lt;UID&gt;{5824C5A3-7751-488B-A089-C47694410E80}&lt;/UID&gt;&lt;Title&gt;Impact of different crop rotations and tillage systems on weed infestation and productivity of bread wheat&lt;/Title&gt;&lt;Template&gt;Journal Article&lt;/Template&gt;&lt;Star&gt;0&lt;/Star&gt;&lt;Tag&gt;0&lt;/Tag&gt;&lt;Author&gt;Shahzad, Muhammad; Farooq, Muhammad; Jabran, Khawar; Hussain, Mubshar&lt;/Author&gt;&lt;Year&gt;2016&lt;/Year&gt;&lt;Details&gt;&lt;_accessed&gt;61515136&lt;/_accessed&gt;&lt;_alternate_title&gt;Crop Protection&lt;/_alternate_title&gt;&lt;_collection_scope&gt;SCI;SCIE;&lt;/_collection_scope&gt;&lt;_created&gt;61513763&lt;/_created&gt;&lt;_date&gt;2016-11-01&lt;/_date&gt;&lt;_date_display&gt;2016/11//&lt;/_date_display&gt;&lt;_doi&gt;10.1016/j.cropro.2016.07.019&lt;/_doi&gt;&lt;_impact_factor&gt;   1.652&lt;/_impact_factor&gt;&lt;_isbn&gt;0261-2194&lt;/_isbn&gt;&lt;_journal&gt;Crop Protection&lt;/_journal&gt;&lt;_keywords&gt;Tillage practices; Cropping systems; Wheat; Weeds; Crop rotation&lt;/_keywords&gt;&lt;_modified&gt;61513763&lt;/_modified&gt;&lt;_pages&gt;161-169&lt;/_pages&gt;&lt;_url&gt;http://www.sciencedirect.com/science/article/pii/S0261219416301764&lt;/_url&gt;&lt;_volume&gt;89&lt;/_volume&gt;&lt;/Details&gt;&lt;Extra&gt;&lt;DBUID&gt;{F96A950B-833F-4880-A151-76DA2D6A2879}&lt;/DBUID&gt;&lt;/Extra&gt;&lt;/Item&gt;&lt;/References&gt;&lt;/Group&gt;&lt;/Citation&gt;_x000a_"/>
    <w:docVar w:name="NE.Ref{9915FC89-E91F-4801-A457-4D7D9F527296}" w:val=" ADDIN NE.Ref.{9915FC89-E91F-4801-A457-4D7D9F527296}&lt;Citation&gt;&lt;Group&gt;&lt;References&gt;&lt;Item&gt;&lt;ID&gt;476&lt;/ID&gt;&lt;UID&gt;{BCFBF220-2C38-4604-A5A3-DBB40259A128}&lt;/UID&gt;&lt;Title&gt;Groundwater exploitation and its impact on the environment in the North China Plain&lt;/Title&gt;&lt;Template&gt;Journal Article&lt;/Template&gt;&lt;Star&gt;0&lt;/Star&gt;&lt;Tag&gt;0&lt;/Tag&gt;&lt;Author&gt;Liu, Chang Ming; Yu, Jing Jie; Eloise, Kendy&lt;/Author&gt;&lt;Year&gt;2001&lt;/Year&gt;&lt;Details&gt;&lt;_accessed&gt;61515138&lt;/_accessed&gt;&lt;_collection_scope&gt;SCIE;&lt;/_collection_scope&gt;&lt;_created&gt;61512319&lt;/_created&gt;&lt;_impact_factor&gt;   1.040&lt;/_impact_factor&gt;&lt;_issue&gt;2&lt;/_issue&gt;&lt;_journal&gt;Water International&lt;/_journal&gt;&lt;_keywords&gt;China;water resource management;exploitation;ground water;water supply;ground-water recharge;irrigation;water quality;aquifers;observation wells&lt;/_keywords&gt;&lt;_modified&gt;61514928&lt;/_modified&gt;&lt;_pages&gt;265-272&lt;/_pages&gt;&lt;_volume&gt;26&lt;/_volume&gt;&lt;/Details&gt;&lt;Extra&gt;&lt;DBUID&gt;{F96A950B-833F-4880-A151-76DA2D6A2879}&lt;/DBUID&gt;&lt;/Extra&gt;&lt;/Item&gt;&lt;/References&gt;&lt;/Group&gt;&lt;/Citation&gt;_x000a_"/>
    <w:docVar w:name="NE.Ref{99FD019B-4286-4C0E-8D2C-C4A952EA464F}" w:val=" ADDIN NE.Ref.{99FD019B-4286-4C0E-8D2C-C4A952EA464F}&lt;Citation&gt;&lt;Group&gt;&lt;References&gt;&lt;Item&gt;&lt;ID&gt;496&lt;/ID&gt;&lt;UID&gt;{476BFA78-6A17-416D-8998-455FCFB4F83F}&lt;/UID&gt;&lt;Title&gt;Alternative cropping systems for sustainable water and nitrogen use in the North China Plain&lt;/Title&gt;&lt;Template&gt;Journal Article&lt;/Template&gt;&lt;Star&gt;0&lt;/Star&gt;&lt;Tag&gt;0&lt;/Tag&gt;&lt;Author&gt;Meng, Qing Feng; Sun, Qin Ping; Chen, Xin Ping; Cui, Zhen Ling; Yue, Shan Chao; Zhang, Fu Suo; Römheld, Volker&lt;/Author&gt;&lt;Year&gt;2012&lt;/Year&gt;&lt;Details&gt;&lt;_accessed&gt;61515137&lt;/_accessed&gt;&lt;_collection_scope&gt;SCI;SCIE;&lt;/_collection_scope&gt;&lt;_created&gt;61512319&lt;/_created&gt;&lt;_impact_factor&gt;   3.564&lt;/_impact_factor&gt;&lt;_issue&gt;1&lt;/_issue&gt;&lt;_journal&gt;Agriculture Ecosystems &amp;amp; Environment&lt;/_journal&gt;&lt;_keywords&gt;Sustainable agriculture;Water management;Nitrogen management;Cropping system&lt;/_keywords&gt;&lt;_modified&gt;61513750&lt;/_modified&gt;&lt;_pages&gt;93-102&lt;/_pages&gt;&lt;_volume&gt;146&lt;/_volume&gt;&lt;/Details&gt;&lt;Extra&gt;&lt;DBUID&gt;{F96A950B-833F-4880-A151-76DA2D6A2879}&lt;/DBUID&gt;&lt;/Extra&gt;&lt;/Item&gt;&lt;/References&gt;&lt;/Group&gt;&lt;Group&gt;&lt;References&gt;&lt;Item&gt;&lt;ID&gt;510&lt;/ID&gt;&lt;UID&gt;{A2252C8D-FFB1-4E1A-9E5B-8B32782A8692}&lt;/UID&gt;&lt;Title&gt;Quantifying the impact of irrigation on groundwater reserve and crop production – A case study in the North China Plain&lt;/Title&gt;&lt;Template&gt;Journal Article&lt;/Template&gt;&lt;Star&gt;0&lt;/Star&gt;&lt;Tag&gt;0&lt;/Tag&gt;&lt;Author&gt;Sun, Hong Yong; Zhang, Xi Ying; Wang, En Li; Chen, Su Ying; Shao, Li Wei&lt;/Author&gt;&lt;Year&gt;2015&lt;/Year&gt;&lt;Details&gt;&lt;_accessed&gt;61515136&lt;/_accessed&gt;&lt;_collection_scope&gt;SCIE;&lt;/_collection_scope&gt;&lt;_created&gt;61512358&lt;/_created&gt;&lt;_impact_factor&gt;   3.186&lt;/_impact_factor&gt;&lt;_issue&gt;1&lt;/_issue&gt;&lt;_journal&gt;European Journal of Agronomy&lt;/_journal&gt;&lt;_keywords&gt;Evapotranspiration;Crop yield;Groundwater table;Wheat;Maize;APSIM&lt;/_keywords&gt;&lt;_modified&gt;61513778&lt;/_modified&gt;&lt;_pages&gt;48-56&lt;/_pages&gt;&lt;_volume&gt;70&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Citation&gt;_x000a_"/>
    <w:docVar w:name="NE.Ref{9E643289-55A1-473E-8F24-4BC5E942AB25}" w:val=" ADDIN NE.Ref.{9E643289-55A1-473E-8F24-4BC5E942AB25}&lt;Citation&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Citation&gt;_x000a_"/>
    <w:docVar w:name="NE.Ref{AE4A2C9B-8E32-4780-860A-1C99412B93B7}" w:val=" ADDIN NE.Ref.{AE4A2C9B-8E32-4780-860A-1C99412B93B7}&lt;Citation&gt;&lt;Group&gt;&lt;References&gt;&lt;Item&gt;&lt;ID&gt;527&lt;/ID&gt;&lt;UID&gt;{8B9160DD-B19F-4476-A9AA-D9A628D83B02}&lt;/UID&gt;&lt;Title&gt;Impacts of varying agricultural intensification on crop yield and groundwater resources: comparison of the North China Plain and US High Plains&lt;/Title&gt;&lt;Template&gt;Journal Article&lt;/Template&gt;&lt;Star&gt;0&lt;/Star&gt;&lt;Tag&gt;0&lt;/Tag&gt;&lt;Author&gt;Pei, Hong Wei; Scanlon, Bridget R; Shen, Yan Jun; Reedy, Robert C; Long, Di; Liu, Chang Ming&lt;/Author&gt;&lt;Year&gt;2015&lt;/Year&gt;&lt;Details&gt;&lt;_accessed&gt;61515136&lt;/_accessed&gt;&lt;_collection_scope&gt;EI;SCIE;&lt;/_collection_scope&gt;&lt;_created&gt;61512358&lt;/_created&gt;&lt;_impact_factor&gt;   4.134&lt;/_impact_factor&gt;&lt;_issue&gt;4&lt;/_issue&gt;&lt;_journal&gt;Environmental Research Letters&lt;/_journal&gt;&lt;_keywords&gt;North China Plain;US High Plains;fertilizer;irrigation;groundwater;food security;agricultural intensification&lt;/_keywords&gt;&lt;_modified&gt;61513776&lt;/_modified&gt;&lt;_pages&gt;1-25&lt;/_pages&gt;&lt;_volume&gt;10&lt;/_volume&gt;&lt;/Details&gt;&lt;Extra&gt;&lt;DBUID&gt;{F96A950B-833F-4880-A151-76DA2D6A2879}&lt;/DBUID&gt;&lt;/Extra&gt;&lt;/Item&gt;&lt;/References&gt;&lt;/Group&gt;&lt;/Citation&gt;_x000a_"/>
    <w:docVar w:name="NE.Ref{AEB0F1BF-1F44-4DCB-860C-B0294416503C}" w:val=" ADDIN NE.Ref.{AEB0F1BF-1F44-4DCB-860C-B0294416503C}&lt;Citation&gt;&lt;Group&gt;&lt;References&gt;&lt;Item&gt;&lt;ID&gt;479&lt;/ID&gt;&lt;UID&gt;{5532ADCD-D697-433F-AB66-146CB993C829}&lt;/UID&gt;&lt;Title&gt;Effect of soil water deficit on evapotranspiration, crop yield, and water use efficiency in the North China Plain&lt;/Title&gt;&lt;Template&gt;Journal Article&lt;/Template&gt;&lt;Star&gt;0&lt;/Star&gt;&lt;Tag&gt;0&lt;/Tag&gt;&lt;Author&gt;Zhang, Yong Qiang; Kendy, Eloise; Yu, Qiang; Liu, Chang Ming; Shen, Yan Jun; Sun, Hong Yong&lt;/Author&gt;&lt;Year&gt;2004&lt;/Year&gt;&lt;Details&gt;&lt;_accessed&gt;61515135&lt;/_accessed&gt;&lt;_collection_scope&gt;EI;SCI;SCIE;&lt;/_collection_scope&gt;&lt;_created&gt;61512319&lt;/_created&gt;&lt;_impact_factor&gt;   2.603&lt;/_impact_factor&gt;&lt;_issue&gt;2&lt;/_issue&gt;&lt;_journal&gt;Agricultural Water Management&lt;/_journal&gt;&lt;_keywords&gt;soil water deficit (SWD);evapotranspiration (ET);grain yield;water;use efficiency (WUE);irrigation;winter wheat;maize;North China Plain;winter-wheat&lt;/_keywords&gt;&lt;_modified&gt;61513803&lt;/_modified&gt;&lt;_pages&gt;107-122&lt;/_pages&gt;&lt;_volume&gt;64&lt;/_volume&gt;&lt;/Details&gt;&lt;Extra&gt;&lt;DBUID&gt;{F96A950B-833F-4880-A151-76DA2D6A2879}&lt;/DBUID&gt;&lt;/Extra&gt;&lt;/Item&gt;&lt;/References&gt;&lt;/Group&gt;&lt;/Citation&gt;_x000a_"/>
    <w:docVar w:name="NE.Ref{B16459DA-CC5C-4D48-A36D-04CF2690F68C}" w:val=" ADDIN NE.Ref.{B16459DA-CC5C-4D48-A36D-04CF2690F68C}&lt;Citation&gt;&lt;Group&gt;&lt;References&gt;&lt;Item&gt;&lt;ID&gt;503&lt;/ID&gt;&lt;UID&gt;{1E5B3A94-8E2E-49AF-ADD8-627BF011877C}&lt;/UID&gt;&lt;Title&gt;Legume-based cropping systems have reduced carbon and nitrogen losses&lt;/Title&gt;&lt;Template&gt;Journal Article&lt;/Template&gt;&lt;Star&gt;0&lt;/Star&gt;&lt;Tag&gt;0&lt;/Tag&gt;&lt;Author&gt;Drinkwater, L E; Wagoner, P; Sarrantonio, M&lt;/Author&gt;&lt;Year&gt;1998&lt;/Year&gt;&lt;Details&gt;&lt;_accessed&gt;61515138&lt;/_accessed&gt;&lt;_collection_scope&gt;SCI;SCIE;&lt;/_collection_scope&gt;&lt;_created&gt;61512358&lt;/_created&gt;&lt;_impact_factor&gt;  38.138&lt;/_impact_factor&gt;&lt;_issue&gt;6708&lt;/_issue&gt;&lt;_journal&gt;Nature&lt;/_journal&gt;&lt;_keywords&gt;fluorocortisone;sodium chloride transport;distal convoluted tubule;collecting duct&lt;/_keywords&gt;&lt;_modified&gt;61512372&lt;/_modified&gt;&lt;_pages&gt;págs.  262-265&lt;/_pages&gt;&lt;_volume&gt;396&lt;/_volume&gt;&lt;/Details&gt;&lt;Extra&gt;&lt;DBUID&gt;{F96A950B-833F-4880-A151-76DA2D6A2879}&lt;/DBUID&gt;&lt;/Extra&gt;&lt;/Item&gt;&lt;/References&gt;&lt;/Group&gt;&lt;/Citation&gt;_x000a_"/>
    <w:docVar w:name="NE.Ref{B22B4D91-DF1A-405A-9924-BBA2DC2D432D}" w:val=" ADDIN NE.Ref.{B22B4D91-DF1A-405A-9924-BBA2DC2D432D}&lt;Citation&gt;&lt;Group&gt;&lt;References&gt;&lt;Item&gt;&lt;ID&gt;525&lt;/ID&gt;&lt;UID&gt;{ACCA514E-E1F8-405A-8A76-3FDFF2BCBE8E}&lt;/UID&gt;&lt;Title&gt;Integrated soil-crop system management for food security&lt;/Title&gt;&lt;Template&gt;Journal Article&lt;/Template&gt;&lt;Star&gt;0&lt;/Star&gt;&lt;Tag&gt;0&lt;/Tag&gt;&lt;Author&gt;Chen, Xin Ping; Cui, Zhen Ling; Vitousek, Peter M; Cassman, Kenneth G; Matson, Pamela A; Bai, Jin Shun; Meng, Qing Feng; Hou, Peng; Yue, Shan Chao; Römhelde, Volker; Zhang, Fu Suo&lt;/Author&gt;&lt;Year&gt;2011&lt;/Year&gt;&lt;Details&gt;&lt;_accessed&gt;61515139&lt;/_accessed&gt;&lt;_created&gt;61512358&lt;/_created&gt;&lt;_impact_factor&gt;   9.423&lt;/_impact_factor&gt;&lt;_issue&gt;16&lt;/_issue&gt;&lt;_journal&gt;Proceedings of the National Academy of Sciences of the United States of America&lt;/_journal&gt;&lt;_keywords&gt;environmental integrity;nutrient use efficiency;crop yield;nitrogen fertilization;smallholder farm&lt;/_keywords&gt;&lt;_modified&gt;61515139&lt;/_modified&gt;&lt;_pages&gt;6399-404&lt;/_pages&gt;&lt;_volume&gt;108&lt;/_volume&gt;&lt;/Details&gt;&lt;Extra&gt;&lt;DBUID&gt;{F96A950B-833F-4880-A151-76DA2D6A2879}&lt;/DBUID&gt;&lt;/Extra&gt;&lt;/Item&gt;&lt;/References&gt;&lt;/Group&gt;&lt;Group&gt;&lt;References&gt;&lt;Item&gt;&lt;ID&gt;524&lt;/ID&gt;&lt;UID&gt;{7DDCE53F-ED02-49D6-A6AD-E9E30B29E0A6}&lt;/UID&gt;&lt;Title&gt;Long-term fertilizer and water availability effects on cereal yield and soil chemical properties in Northwest China&lt;/Title&gt;&lt;Template&gt;Journal Article&lt;/Template&gt;&lt;Star&gt;0&lt;/Star&gt;&lt;Tag&gt;0&lt;/Tag&gt;&lt;Author&gt;Fan, Ting Lu; Stewart, B A; Payne, William A; Wang, Yong; Luo, Jun Jie; Gao, Yu Feng&lt;/Author&gt;&lt;Year&gt;2005&lt;/Year&gt;&lt;Details&gt;&lt;_accessed&gt;61515138&lt;/_accessed&gt;&lt;_collection_scope&gt;EI;SCI;SCIE;&lt;/_collection_scope&gt;&lt;_created&gt;61512358&lt;/_created&gt;&lt;_impact_factor&gt;   1.752&lt;/_impact_factor&gt;&lt;_issue&gt;3&lt;/_issue&gt;&lt;_journal&gt;Soil Science Society of America Journal&lt;/_journal&gt;&lt;_keywords&gt;management zones;cluster analysis;discriminant analysis;soil property;cotton yield;precision agriculture&lt;/_keywords&gt;&lt;_modified&gt;61513672&lt;/_modified&gt;&lt;_pages&gt;842-855&lt;/_pages&gt;&lt;_volume&gt;69&lt;/_volume&gt;&lt;/Details&gt;&lt;Extra&gt;&lt;DBUID&gt;{F96A950B-833F-4880-A151-76DA2D6A2879}&lt;/DBUID&gt;&lt;/Extra&gt;&lt;/Item&gt;&lt;/References&gt;&lt;/Group&gt;&lt;Group&gt;&lt;References&gt;&lt;Item&gt;&lt;ID&gt;526&lt;/ID&gt;&lt;UID&gt;{5848788C-ADD0-450F-BE9B-6A3D1A7FDD3C}&lt;/UID&gt;&lt;Title&gt;Reducing environmental risk by improving N management in intensive Chinese agricultural systems &lt;/Title&gt;&lt;Template&gt;Journal Article&lt;/Template&gt;&lt;Star&gt;0&lt;/Star&gt;&lt;Tag&gt;0&lt;/Tag&gt;&lt;Author&gt;Ju, Xiao Tang; Xing, Guang Xi; Chen, Xin Ping; Zhang, Shao Lin; Zhang, Li Juan; Liu, Xue Jun; Cui, Zhen Ling; Yin, Bin; Christie, Peter; Zhu, Zhao Liang; Zhang, Fu Suo; Tilman, G David&lt;/Author&gt;&lt;Year&gt;2009&lt;/Year&gt;&lt;Details&gt;&lt;_accessed&gt;61515138&lt;/_accessed&gt;&lt;_created&gt;61512358&lt;/_created&gt;&lt;_impact_factor&gt;   9.423&lt;/_impact_factor&gt;&lt;_issue&gt;9&lt;/_issue&gt;&lt;_journal&gt;Proceedings of the National Academy of Sciences of the United States of America&lt;/_journal&gt;&lt;_modified&gt;61515116&lt;/_modified&gt;&lt;_pages&gt;3041-3046&lt;/_pages&gt;&lt;_volume&gt;106&lt;/_volume&gt;&lt;/Details&gt;&lt;Extra&gt;&lt;DBUID&gt;{F96A950B-833F-4880-A151-76DA2D6A2879}&lt;/DBUID&gt;&lt;/Extra&gt;&lt;/Item&gt;&lt;/References&gt;&lt;/Group&gt;&lt;/Citation&gt;_x000a_"/>
    <w:docVar w:name="NE.Ref{B23C0DBC-D971-4FFD-8DE6-0FDA5E4CA77E}" w:val=" ADDIN NE.Ref.{B23C0DBC-D971-4FFD-8DE6-0FDA5E4CA77E}&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BC6D100C-D6A3-4BA3-93EE-3EDE0B63BC9F}" w:val=" ADDIN NE.Ref.{BC6D100C-D6A3-4BA3-93EE-3EDE0B63BC9F}&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C07FF008-C809-47BC-82D0-FD0046E81DBE}" w:val=" ADDIN NE.Ref.{C07FF008-C809-47BC-82D0-FD0046E81DBE}&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507&lt;/ID&gt;&lt;UID&gt;{7970C791-8375-428D-8576-B055CDF50370}&lt;/UID&gt;&lt;Title&gt;Cover crop mixtures do not use water differently than single-species plantings&lt;/Title&gt;&lt;Template&gt;Journal Article&lt;/Template&gt;&lt;Star&gt;0&lt;/Star&gt;&lt;Tag&gt;0&lt;/Tag&gt;&lt;Author&gt;Nielsen, David C; Lyon, Drew J; Hergert, Gary W; Higgins, Robert K; Calderón, Francisco J; Vigil, Merle F&lt;/Author&gt;&lt;Year&gt;2015&lt;/Year&gt;&lt;Details&gt;&lt;_accessed&gt;61515136&lt;/_accessed&gt;&lt;_collection_scope&gt;SCI;SCIE;&lt;/_collection_scope&gt;&lt;_created&gt;61512358&lt;/_created&gt;&lt;_impact_factor&gt;   1.464&lt;/_impact_factor&gt;&lt;_issue&gt;3&lt;/_issue&gt;&lt;_journal&gt;Agronomy Journal&lt;/_journal&gt;&lt;_keywords&gt;[rain, semiarid zones, arid lands, Panicum miliaceum, mixed cropping, soil water, silt loam soils, no-tillage, cover crops, continuous cropping, irrigation, fallow, growing season, soil water content, reflectometry, evaporation]&lt;/_keywords&gt;&lt;_modified&gt;61512382&lt;/_modified&gt;&lt;_pages&gt;1025-1038&lt;/_pages&gt;&lt;_volume&gt;107&lt;/_volume&gt;&lt;/Details&gt;&lt;Extra&gt;&lt;DBUID&gt;{F96A950B-833F-4880-A151-76DA2D6A2879}&lt;/DBUID&gt;&lt;/Extra&gt;&lt;/Item&gt;&lt;/References&gt;&lt;/Group&gt;&lt;/Citation&gt;_x000a_"/>
    <w:docVar w:name="NE.Ref{CD072754-5AEE-462A-B26A-48AC0515EB4E}" w:val=" ADDIN NE.Ref.{CD072754-5AEE-462A-B26A-48AC0515EB4E}&lt;Citation&gt;&lt;Group&gt;&lt;References&gt;&lt;Item&gt;&lt;ID&gt;475&lt;/ID&gt;&lt;UID&gt;{02E9A249-AEF5-403F-9587-40BEDC3966AB}&lt;/UID&gt;&lt;Title&gt;Assessment of groundwater use by wheat (Triticum aestivum L.) in the Luancheng Xian region and potential implications for water conservation in the Northwestern North China Plain&lt;/Title&gt;&lt;Template&gt;Journal Article&lt;/Template&gt;&lt;Star&gt;0&lt;/Star&gt;&lt;Tag&gt;0&lt;/Tag&gt;&lt;Author&gt;Hu, Chun Sheng; Delgado, Jorge A; Zhang, Xi Ying; Ma, Li Wang&lt;/Author&gt;&lt;Year&gt;2005&lt;/Year&gt;&lt;Details&gt;&lt;_accessed&gt;61515138&lt;/_accessed&gt;&lt;_collection_scope&gt;SCI;SCIE;&lt;/_collection_scope&gt;&lt;_created&gt;61512319&lt;/_created&gt;&lt;_impact_factor&gt;   1.752&lt;/_impact_factor&gt;&lt;_issue&gt;2&lt;/_issue&gt;&lt;_journal&gt;Journal of Soil and Water Conservation&lt;/_journal&gt;&lt;_keywords&gt;[water use efficiency, precipitation, water requirement, developmental stages, groundwater, wheat, irrigation scheduling, evapotranspiration, grain yield, Triticum aestivum]&lt;/_keywords&gt;&lt;_marked_fields&gt;title;I|41|18_x0009__x000d__x000a_&lt;/_marked_fields&gt;&lt;_modified&gt;61513691&lt;/_modified&gt;&lt;_pages&gt;80-88&lt;/_pages&gt;&lt;_volume&gt;60&lt;/_volume&gt;&lt;/Details&gt;&lt;Extra&gt;&lt;DBUID&gt;{F96A950B-833F-4880-A151-76DA2D6A2879}&lt;/DBUID&gt;&lt;/Extra&gt;&lt;/Item&gt;&lt;/References&gt;&lt;/Group&gt;&lt;Group&gt;&lt;References&gt;&lt;Item&gt;&lt;ID&gt;494&lt;/ID&gt;&lt;UID&gt;{B292669D-16B3-4903-A5D9-3282F9C36DF4}&lt;/UID&gt;&lt;Title&gt;Groundwater recharge from irrigated cropland in the North China Plain: case study of Luancheng County, Hebei Province, 1949–2000&lt;/Title&gt;&lt;Template&gt;Journal Article&lt;/Template&gt;&lt;Star&gt;0&lt;/Star&gt;&lt;Tag&gt;0&lt;/Tag&gt;&lt;Author&gt;Kendy, Eloise; Zhang, Yong Qiang; Liu, Chang Ming; Wang, Jin Xia; Steenhuis, Tammo S&lt;/Author&gt;&lt;Year&gt;2004&lt;/Year&gt;&lt;Details&gt;&lt;_accessed&gt;61515137&lt;/_accessed&gt;&lt;_collection_scope&gt;EI;SCI;SCIE;&lt;/_collection_scope&gt;&lt;_created&gt;61512319&lt;/_created&gt;&lt;_impact_factor&gt;   2.768&lt;/_impact_factor&gt;&lt;_issue&gt;12&lt;/_issue&gt;&lt;_journal&gt;Hydrological Processes&lt;/_journal&gt;&lt;_keywords&gt;recharge;water balance;evapotranspiration;irrigation;drainage;North;China Plain&lt;/_keywords&gt;&lt;_modified&gt;61513695&lt;/_modified&gt;&lt;_pages&gt;2289-2302&lt;/_pages&gt;&lt;_volume&gt;18&lt;/_volume&gt;&lt;/Details&gt;&lt;Extra&gt;&lt;DBUID&gt;{F96A950B-833F-4880-A151-76DA2D6A2879}&lt;/DBUID&gt;&lt;/Extra&gt;&lt;/Item&gt;&lt;/References&gt;&lt;/Group&gt;&lt;Group&gt;&lt;References&gt;&lt;Item&gt;&lt;ID&gt;496&lt;/ID&gt;&lt;UID&gt;{476BFA78-6A17-416D-8998-455FCFB4F83F}&lt;/UID&gt;&lt;Title&gt;Alternative cropping systems for sustainable water and nitrogen use in the North China Plain&lt;/Title&gt;&lt;Template&gt;Journal Article&lt;/Template&gt;&lt;Star&gt;0&lt;/Star&gt;&lt;Tag&gt;0&lt;/Tag&gt;&lt;Author&gt;Meng, Qing Feng; Sun, Qin Ping; Chen, Xin Ping; Cui, Zhen Ling; Yue, Shan Chao; Zhang, Fu Suo; Römheld, Volker&lt;/Author&gt;&lt;Year&gt;2012&lt;/Year&gt;&lt;Details&gt;&lt;_accessed&gt;61515137&lt;/_accessed&gt;&lt;_collection_scope&gt;SCI;SCIE;&lt;/_collection_scope&gt;&lt;_created&gt;61512319&lt;/_created&gt;&lt;_impact_factor&gt;   3.564&lt;/_impact_factor&gt;&lt;_issue&gt;1&lt;/_issue&gt;&lt;_journal&gt;Agriculture Ecosystems &amp;amp; Environment&lt;/_journal&gt;&lt;_keywords&gt;Sustainable agriculture;Water management;Nitrogen management;Cropping system&lt;/_keywords&gt;&lt;_modified&gt;61513750&lt;/_modified&gt;&lt;_pages&gt;93-102&lt;/_pages&gt;&lt;_volume&gt;146&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D79C6092-30B8-42E9-9537-4CF1F73B3FB7}" w:val=" ADDIN NE.Ref.{D79C6092-30B8-42E9-9537-4CF1F73B3FB7}&lt;Citation&gt;&lt;Group&gt;&lt;References&gt;&lt;Item&gt;&lt;ID&gt;524&lt;/ID&gt;&lt;UID&gt;{7DDCE53F-ED02-49D6-A6AD-E9E30B29E0A6}&lt;/UID&gt;&lt;Title&gt;Long-term fertilizer and water availability effects on cereal yield and soil chemical properties in Northwest China&lt;/Title&gt;&lt;Template&gt;Journal Article&lt;/Template&gt;&lt;Star&gt;0&lt;/Star&gt;&lt;Tag&gt;0&lt;/Tag&gt;&lt;Author&gt;Fan, Ting Lu; Stewart, B A; Payne, William A; Wang, Yong; Luo, Jun Jie; Gao, Yu Feng&lt;/Author&gt;&lt;Year&gt;2005&lt;/Year&gt;&lt;Details&gt;&lt;_accessed&gt;61515138&lt;/_accessed&gt;&lt;_collection_scope&gt;EI;SCI;SCIE;&lt;/_collection_scope&gt;&lt;_created&gt;61512358&lt;/_created&gt;&lt;_impact_factor&gt;   1.752&lt;/_impact_factor&gt;&lt;_issue&gt;3&lt;/_issue&gt;&lt;_journal&gt;Soil Science Society of America Journal&lt;/_journal&gt;&lt;_keywords&gt;management zones;cluster analysis;discriminant analysis;soil property;cotton yield;precision agriculture&lt;/_keywords&gt;&lt;_modified&gt;61513672&lt;/_modified&gt;&lt;_pages&gt;842-855&lt;/_pages&gt;&lt;_volume&gt;69&lt;/_volume&gt;&lt;/Details&gt;&lt;Extra&gt;&lt;DBUID&gt;{F96A950B-833F-4880-A151-76DA2D6A2879}&lt;/DBUID&gt;&lt;/Extra&gt;&lt;/Item&gt;&lt;/References&gt;&lt;/Group&gt;&lt;/Citation&gt;_x000a_"/>
    <w:docVar w:name="NE.Ref{DA111830-4934-48AD-AACC-ED58854C87CA}" w:val=" ADDIN NE.Ref.{DA111830-4934-48AD-AACC-ED58854C87CA}&lt;Citation&gt;&lt;Group&gt;&lt;References&gt;&lt;Item&gt;&lt;ID&gt;475&lt;/ID&gt;&lt;UID&gt;{02E9A249-AEF5-403F-9587-40BEDC3966AB}&lt;/UID&gt;&lt;Title&gt;Assessment of groundwater use by wheat (Triticum aestivum L.) in the Luancheng Xian region and potential implications for water conservation in the Northwestern North China Plain&lt;/Title&gt;&lt;Template&gt;Journal Article&lt;/Template&gt;&lt;Star&gt;0&lt;/Star&gt;&lt;Tag&gt;0&lt;/Tag&gt;&lt;Author&gt;Hu, Chun Sheng; Delgado, Jorge A; Zhang, Xi Ying; Ma, Li Wang&lt;/Author&gt;&lt;Year&gt;2005&lt;/Year&gt;&lt;Details&gt;&lt;_accessed&gt;61515138&lt;/_accessed&gt;&lt;_collection_scope&gt;SCI;SCIE;&lt;/_collection_scope&gt;&lt;_created&gt;61512319&lt;/_created&gt;&lt;_impact_factor&gt;   1.752&lt;/_impact_factor&gt;&lt;_issue&gt;2&lt;/_issue&gt;&lt;_journal&gt;Journal of Soil and Water Conservation&lt;/_journal&gt;&lt;_keywords&gt;[water use efficiency, precipitation, water requirement, developmental stages, groundwater, wheat, irrigation scheduling, evapotranspiration, grain yield, Triticum aestivum]&lt;/_keywords&gt;&lt;_marked_fields&gt;title;I|41|18_x0009__x000d__x000a_&lt;/_marked_fields&gt;&lt;_modified&gt;61513691&lt;/_modified&gt;&lt;_pages&gt;80-88&lt;/_pages&gt;&lt;_volume&gt;60&lt;/_volume&gt;&lt;/Details&gt;&lt;Extra&gt;&lt;DBUID&gt;{F96A950B-833F-4880-A151-76DA2D6A2879}&lt;/DBUID&gt;&lt;/Extra&gt;&lt;/Item&gt;&lt;/References&gt;&lt;/Group&gt;&lt;/Citation&gt;_x000a_"/>
    <w:docVar w:name="NE.Ref{DC9B21E5-756A-467F-A34D-DB387BFF1643}" w:val=" ADDIN NE.Ref.{DC9B21E5-756A-467F-A34D-DB387BFF1643}&lt;Citation&gt;&lt;Group&gt;&lt;References&gt;&lt;Item&gt;&lt;ID&gt;468&lt;/ID&gt;&lt;UID&gt;{1B501F94-4478-42D1-8385-39678BBF76DB}&lt;/UID&gt;&lt;Title&gt;Nutrient and water management effects on crop production, and nutrient and water use efficiency in dryland areas of China&lt;/Title&gt;&lt;Template&gt;Journal Article&lt;/Template&gt;&lt;Star&gt;0&lt;/Star&gt;&lt;Tag&gt;0&lt;/Tag&gt;&lt;Author&gt;Li, Sheng Xiu; Wang, Zhao Hui; Malhi, S S; Li, Shi Qing; Gao, Ya Jun; Tian, Xiao Hong&lt;/Author&gt;&lt;Year&gt;2009&lt;/Year&gt;&lt;Details&gt;&lt;_accessed&gt;61515138&lt;/_accessed&gt;&lt;_collection_scope&gt;SCI;SCIE;&lt;/_collection_scope&gt;&lt;_created&gt;61512319&lt;/_created&gt;&lt;_impact_factor&gt;   4.381&lt;/_impact_factor&gt;&lt;_issue&gt;9&lt;/_issue&gt;&lt;_journal&gt;Advances in Agronomy&lt;/_journal&gt;&lt;_keywords&gt;crop yield;fertilizers;growth;irrigation;plant nutrition;plant physiology;plant water relations;roots;soil water;water use efficiency&lt;/_keywords&gt;&lt;_modified&gt;61515138&lt;/_modified&gt;&lt;_pages&gt;223-265&lt;/_pages&gt;&lt;_volume&gt;102&lt;/_volume&gt;&lt;/Details&gt;&lt;Extra&gt;&lt;DBUID&gt;{F96A950B-833F-4880-A151-76DA2D6A2879}&lt;/DBUID&gt;&lt;/Extra&gt;&lt;/Item&gt;&lt;/References&gt;&lt;/Group&gt;&lt;/Citation&gt;_x000a_"/>
    <w:docVar w:name="NE.Ref{E45F82AA-56BF-4A9C-9479-6D35871D724C}" w:val=" ADDIN NE.Ref.{E45F82AA-56BF-4A9C-9479-6D35871D724C}&lt;Citation&gt;&lt;Group&gt;&lt;References&gt;&lt;Item&gt;&lt;ID&gt;476&lt;/ID&gt;&lt;UID&gt;{BCFBF220-2C38-4604-A5A3-DBB40259A128}&lt;/UID&gt;&lt;Title&gt;Groundwater exploitation and its impact on the environment in the North China Plain&lt;/Title&gt;&lt;Template&gt;Journal Article&lt;/Template&gt;&lt;Star&gt;0&lt;/Star&gt;&lt;Tag&gt;0&lt;/Tag&gt;&lt;Author&gt;Liu, Chang Ming; Yu, Jing Jie; Eloise, Kendy&lt;/Author&gt;&lt;Year&gt;2001&lt;/Year&gt;&lt;Details&gt;&lt;_accessed&gt;61515138&lt;/_accessed&gt;&lt;_collection_scope&gt;SCIE;&lt;/_collection_scope&gt;&lt;_created&gt;61512319&lt;/_created&gt;&lt;_impact_factor&gt;   1.040&lt;/_impact_factor&gt;&lt;_issue&gt;2&lt;/_issue&gt;&lt;_journal&gt;Water International&lt;/_journal&gt;&lt;_keywords&gt;China;water resource management;exploitation;ground water;water supply;ground-water recharge;irrigation;water quality;aquifers;observation wells&lt;/_keywords&gt;&lt;_modified&gt;61514928&lt;/_modified&gt;&lt;_pages&gt;265-272&lt;/_pages&gt;&lt;_volume&gt;26&lt;/_volume&gt;&lt;/Details&gt;&lt;Extra&gt;&lt;DBUID&gt;{F96A950B-833F-4880-A151-76DA2D6A2879}&lt;/DBUID&gt;&lt;/Extra&gt;&lt;/Item&gt;&lt;/References&gt;&lt;/Group&gt;&lt;/Citation&gt;_x000a_"/>
    <w:docVar w:name="NE.Ref{E96D4E70-D996-42EA-8A70-04AAB2402A6A}" w:val=" ADDIN NE.Ref.{E96D4E70-D996-42EA-8A70-04AAB2402A6A}&lt;Citation&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Group&gt;&lt;References&gt;&lt;Item&gt;&lt;ID&gt;481&lt;/ID&gt;&lt;UID&gt;{1A4EDEB5-62D5-48D6-B842-A5137D66EF1C}&lt;/UID&gt;&lt;Title&gt;Changes in evapotranspiration over irrigated winter wheat and maize in North China Plain over three decades&lt;/Title&gt;&lt;Template&gt;Journal Article&lt;/Template&gt;&lt;Star&gt;0&lt;/Star&gt;&lt;Tag&gt;0&lt;/Tag&gt;&lt;Author&gt;Zhang, Xi Ying; Chen, Su Ying; Sun, Hong Yong; Shao, Li Wei; Wang, Yan Zhe&lt;/Author&gt;&lt;Year&gt;2011&lt;/Year&gt;&lt;Details&gt;&lt;_accessed&gt;61515135&lt;/_accessed&gt;&lt;_collection_scope&gt;EI;SCI;SCIE;&lt;/_collection_scope&gt;&lt;_created&gt;61512319&lt;/_created&gt;&lt;_impact_factor&gt;   2.603&lt;/_impact_factor&gt;&lt;_issue&gt;6&lt;/_issue&gt;&lt;_journal&gt;Agricultural Water Management&lt;/_journal&gt;&lt;_keywords&gt;Water use efficiency Crop coefficient Crop yield Harvest index&lt;/_keywords&gt;&lt;_modified&gt;61513802&lt;/_modified&gt;&lt;_pages&gt;1097-1104&lt;/_pages&gt;&lt;_volume&gt;98&lt;/_volume&gt;&lt;/Details&gt;&lt;Extra&gt;&lt;DBUID&gt;{F96A950B-833F-4880-A151-76DA2D6A2879}&lt;/DBUID&gt;&lt;/Extra&gt;&lt;/Item&gt;&lt;/References&gt;&lt;/Group&gt;&lt;/Citation&gt;_x000a_"/>
    <w:docVar w:name="NE.Ref{F7BFB9BE-2287-4A97-8D74-764DA1E8309B}" w:val=" ADDIN NE.Ref.{F7BFB9BE-2287-4A97-8D74-764DA1E8309B}&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F83E839F-A681-49AB-8E3D-C3760149960E}" w:val=" ADDIN NE.Ref.{F83E839F-A681-49AB-8E3D-C3760149960E}&lt;Citation&gt;&lt;Group&gt;&lt;References&gt;&lt;Item&gt;&lt;ID&gt;466&lt;/ID&gt;&lt;UID&gt;{0FEE273A-4F49-40BC-B915-2D4C37592214}&lt;/UID&gt;&lt;Title&gt;Regional strategies for the accelerating global problem of groundwater depletion&lt;/Title&gt;&lt;Template&gt;Journal Article&lt;/Template&gt;&lt;Star&gt;0&lt;/Star&gt;&lt;Tag&gt;0&lt;/Tag&gt;&lt;Author&gt;Aeschbach-Hertig, Werner; Gleeson, Tom&lt;/Author&gt;&lt;Year&gt;2012&lt;/Year&gt;&lt;Details&gt;&lt;_accessed&gt;61515139&lt;/_accessed&gt;&lt;_collection_scope&gt;SCI;SCIE;&lt;/_collection_scope&gt;&lt;_created&gt;61512287&lt;/_created&gt;&lt;_impact_factor&gt;  12.508&lt;/_impact_factor&gt;&lt;_issue&gt;12&lt;/_issue&gt;&lt;_journal&gt;Nature Geoscience&lt;/_journal&gt;&lt;_keywords&gt;Hydrology, hydrogeology and limnology;Climate science&lt;/_keywords&gt;&lt;_modified&gt;61512291&lt;/_modified&gt;&lt;_pages&gt;853-861&lt;/_pages&gt;&lt;_volume&gt;5&lt;/_volume&gt;&lt;/Details&gt;&lt;Extra&gt;&lt;DBUID&gt;{F96A950B-833F-4880-A151-76DA2D6A2879}&lt;/DBUID&gt;&lt;/Extra&gt;&lt;/Item&gt;&lt;/References&gt;&lt;/Group&gt;&lt;/Citation&gt;_x000a_"/>
    <w:docVar w:name="ne_docsoft" w:val="MSWord"/>
    <w:docVar w:name="ne_docversion" w:val="NoteExpress 2.0"/>
    <w:docVar w:name="ne_stylename" w:val="Frontiers in Plant Science New"/>
  </w:docVars>
  <w:rsids>
    <w:rsidRoot w:val="00512682"/>
    <w:rsid w:val="0000128D"/>
    <w:rsid w:val="00004294"/>
    <w:rsid w:val="0000473C"/>
    <w:rsid w:val="000053B7"/>
    <w:rsid w:val="00006095"/>
    <w:rsid w:val="00007AD3"/>
    <w:rsid w:val="00010D4F"/>
    <w:rsid w:val="00010E4D"/>
    <w:rsid w:val="0001100B"/>
    <w:rsid w:val="00011138"/>
    <w:rsid w:val="00014C40"/>
    <w:rsid w:val="00015DBF"/>
    <w:rsid w:val="000201BA"/>
    <w:rsid w:val="000246E4"/>
    <w:rsid w:val="00026608"/>
    <w:rsid w:val="00027D78"/>
    <w:rsid w:val="00034517"/>
    <w:rsid w:val="00035769"/>
    <w:rsid w:val="00036558"/>
    <w:rsid w:val="0003694F"/>
    <w:rsid w:val="00037ED1"/>
    <w:rsid w:val="000421D1"/>
    <w:rsid w:val="00044F05"/>
    <w:rsid w:val="000451CA"/>
    <w:rsid w:val="00046253"/>
    <w:rsid w:val="00046CBF"/>
    <w:rsid w:val="0004778B"/>
    <w:rsid w:val="000516B5"/>
    <w:rsid w:val="00054234"/>
    <w:rsid w:val="00056990"/>
    <w:rsid w:val="00062527"/>
    <w:rsid w:val="00063A38"/>
    <w:rsid w:val="00066256"/>
    <w:rsid w:val="00066C1E"/>
    <w:rsid w:val="00073C82"/>
    <w:rsid w:val="00082209"/>
    <w:rsid w:val="00085A62"/>
    <w:rsid w:val="000873A7"/>
    <w:rsid w:val="0009094C"/>
    <w:rsid w:val="00091110"/>
    <w:rsid w:val="000912AB"/>
    <w:rsid w:val="0009252F"/>
    <w:rsid w:val="00093E89"/>
    <w:rsid w:val="00095588"/>
    <w:rsid w:val="00095FF1"/>
    <w:rsid w:val="000A002A"/>
    <w:rsid w:val="000A059B"/>
    <w:rsid w:val="000A106B"/>
    <w:rsid w:val="000A30FF"/>
    <w:rsid w:val="000A4DC7"/>
    <w:rsid w:val="000A5233"/>
    <w:rsid w:val="000B0A16"/>
    <w:rsid w:val="000B143E"/>
    <w:rsid w:val="000B322C"/>
    <w:rsid w:val="000B3853"/>
    <w:rsid w:val="000B4416"/>
    <w:rsid w:val="000B49B4"/>
    <w:rsid w:val="000B5CAF"/>
    <w:rsid w:val="000C64CB"/>
    <w:rsid w:val="000D5E71"/>
    <w:rsid w:val="000D5FCC"/>
    <w:rsid w:val="000E0412"/>
    <w:rsid w:val="000E0926"/>
    <w:rsid w:val="000E0F79"/>
    <w:rsid w:val="000E112F"/>
    <w:rsid w:val="000E277A"/>
    <w:rsid w:val="000E29B9"/>
    <w:rsid w:val="000E2BF7"/>
    <w:rsid w:val="000E340B"/>
    <w:rsid w:val="000E35C8"/>
    <w:rsid w:val="000E3E99"/>
    <w:rsid w:val="000E44AD"/>
    <w:rsid w:val="000E5021"/>
    <w:rsid w:val="000E6497"/>
    <w:rsid w:val="000E7B37"/>
    <w:rsid w:val="000F4F30"/>
    <w:rsid w:val="000F7037"/>
    <w:rsid w:val="001041AC"/>
    <w:rsid w:val="0010786F"/>
    <w:rsid w:val="001112C2"/>
    <w:rsid w:val="001121D4"/>
    <w:rsid w:val="00112483"/>
    <w:rsid w:val="0011458A"/>
    <w:rsid w:val="001162FC"/>
    <w:rsid w:val="00122811"/>
    <w:rsid w:val="00123CDE"/>
    <w:rsid w:val="001251FD"/>
    <w:rsid w:val="001257E5"/>
    <w:rsid w:val="00125DEB"/>
    <w:rsid w:val="00126D87"/>
    <w:rsid w:val="00133411"/>
    <w:rsid w:val="00133611"/>
    <w:rsid w:val="0013407A"/>
    <w:rsid w:val="0013492F"/>
    <w:rsid w:val="00135907"/>
    <w:rsid w:val="00136800"/>
    <w:rsid w:val="00140052"/>
    <w:rsid w:val="00140257"/>
    <w:rsid w:val="00140F96"/>
    <w:rsid w:val="00142D72"/>
    <w:rsid w:val="00147203"/>
    <w:rsid w:val="0014740D"/>
    <w:rsid w:val="00147DEC"/>
    <w:rsid w:val="0015421B"/>
    <w:rsid w:val="001546D7"/>
    <w:rsid w:val="0015580F"/>
    <w:rsid w:val="001575F3"/>
    <w:rsid w:val="00164183"/>
    <w:rsid w:val="00164FD1"/>
    <w:rsid w:val="00167F6B"/>
    <w:rsid w:val="00170F8D"/>
    <w:rsid w:val="00171BBB"/>
    <w:rsid w:val="00173AD0"/>
    <w:rsid w:val="0017455D"/>
    <w:rsid w:val="00175B52"/>
    <w:rsid w:val="00176528"/>
    <w:rsid w:val="001805BF"/>
    <w:rsid w:val="00180749"/>
    <w:rsid w:val="00181D12"/>
    <w:rsid w:val="0018238E"/>
    <w:rsid w:val="0018355B"/>
    <w:rsid w:val="001843CD"/>
    <w:rsid w:val="00184509"/>
    <w:rsid w:val="0018566D"/>
    <w:rsid w:val="00186A9A"/>
    <w:rsid w:val="00186B78"/>
    <w:rsid w:val="00186B7F"/>
    <w:rsid w:val="0019001E"/>
    <w:rsid w:val="00191E8B"/>
    <w:rsid w:val="001931F9"/>
    <w:rsid w:val="00194805"/>
    <w:rsid w:val="0019698A"/>
    <w:rsid w:val="001A012C"/>
    <w:rsid w:val="001A1F20"/>
    <w:rsid w:val="001A2C20"/>
    <w:rsid w:val="001A40C4"/>
    <w:rsid w:val="001A6A2B"/>
    <w:rsid w:val="001A727C"/>
    <w:rsid w:val="001A742F"/>
    <w:rsid w:val="001B26DE"/>
    <w:rsid w:val="001B2A8E"/>
    <w:rsid w:val="001B33DF"/>
    <w:rsid w:val="001B40A6"/>
    <w:rsid w:val="001B5FF6"/>
    <w:rsid w:val="001B76A2"/>
    <w:rsid w:val="001C2486"/>
    <w:rsid w:val="001C3C60"/>
    <w:rsid w:val="001C624D"/>
    <w:rsid w:val="001D143D"/>
    <w:rsid w:val="001D1C7F"/>
    <w:rsid w:val="001D2442"/>
    <w:rsid w:val="001D368B"/>
    <w:rsid w:val="001D6968"/>
    <w:rsid w:val="001D6A23"/>
    <w:rsid w:val="001D6AE2"/>
    <w:rsid w:val="001E057A"/>
    <w:rsid w:val="001E0BEF"/>
    <w:rsid w:val="001E0F33"/>
    <w:rsid w:val="001E272C"/>
    <w:rsid w:val="001F012D"/>
    <w:rsid w:val="001F327C"/>
    <w:rsid w:val="001F4668"/>
    <w:rsid w:val="001F5454"/>
    <w:rsid w:val="001F6C4F"/>
    <w:rsid w:val="001F78E4"/>
    <w:rsid w:val="0020057E"/>
    <w:rsid w:val="00202A6C"/>
    <w:rsid w:val="00203BCF"/>
    <w:rsid w:val="002043DF"/>
    <w:rsid w:val="002056A7"/>
    <w:rsid w:val="0020603B"/>
    <w:rsid w:val="00206414"/>
    <w:rsid w:val="002067F9"/>
    <w:rsid w:val="00206BDA"/>
    <w:rsid w:val="00211E64"/>
    <w:rsid w:val="00215975"/>
    <w:rsid w:val="00216FBC"/>
    <w:rsid w:val="00217FC8"/>
    <w:rsid w:val="00220426"/>
    <w:rsid w:val="002211B6"/>
    <w:rsid w:val="00221885"/>
    <w:rsid w:val="0022391A"/>
    <w:rsid w:val="0022535D"/>
    <w:rsid w:val="00225DEE"/>
    <w:rsid w:val="002311D1"/>
    <w:rsid w:val="00233138"/>
    <w:rsid w:val="002346B4"/>
    <w:rsid w:val="00235510"/>
    <w:rsid w:val="002406A4"/>
    <w:rsid w:val="002467B5"/>
    <w:rsid w:val="00250B96"/>
    <w:rsid w:val="00251657"/>
    <w:rsid w:val="00253064"/>
    <w:rsid w:val="00253586"/>
    <w:rsid w:val="002548BB"/>
    <w:rsid w:val="00255213"/>
    <w:rsid w:val="002559E7"/>
    <w:rsid w:val="00256249"/>
    <w:rsid w:val="002563EA"/>
    <w:rsid w:val="00257C83"/>
    <w:rsid w:val="00260209"/>
    <w:rsid w:val="00261388"/>
    <w:rsid w:val="00261734"/>
    <w:rsid w:val="00263197"/>
    <w:rsid w:val="00263407"/>
    <w:rsid w:val="002715A2"/>
    <w:rsid w:val="00271D41"/>
    <w:rsid w:val="00273597"/>
    <w:rsid w:val="00274AC2"/>
    <w:rsid w:val="00281443"/>
    <w:rsid w:val="0028546E"/>
    <w:rsid w:val="0028770F"/>
    <w:rsid w:val="002913F2"/>
    <w:rsid w:val="00291586"/>
    <w:rsid w:val="00291A8F"/>
    <w:rsid w:val="00291F99"/>
    <w:rsid w:val="002925A0"/>
    <w:rsid w:val="00293C00"/>
    <w:rsid w:val="00294892"/>
    <w:rsid w:val="002A213F"/>
    <w:rsid w:val="002A2C56"/>
    <w:rsid w:val="002A36AE"/>
    <w:rsid w:val="002A43AA"/>
    <w:rsid w:val="002A4A0B"/>
    <w:rsid w:val="002A57CF"/>
    <w:rsid w:val="002A58D5"/>
    <w:rsid w:val="002A62C2"/>
    <w:rsid w:val="002A65C9"/>
    <w:rsid w:val="002A704C"/>
    <w:rsid w:val="002B0E96"/>
    <w:rsid w:val="002B4FDF"/>
    <w:rsid w:val="002B5EDA"/>
    <w:rsid w:val="002C6450"/>
    <w:rsid w:val="002D119F"/>
    <w:rsid w:val="002D2BFB"/>
    <w:rsid w:val="002D4065"/>
    <w:rsid w:val="002D40DF"/>
    <w:rsid w:val="002D645D"/>
    <w:rsid w:val="002D6A35"/>
    <w:rsid w:val="002D6D54"/>
    <w:rsid w:val="002E0156"/>
    <w:rsid w:val="002E015F"/>
    <w:rsid w:val="002F5CEC"/>
    <w:rsid w:val="002F7A76"/>
    <w:rsid w:val="00300078"/>
    <w:rsid w:val="0030044E"/>
    <w:rsid w:val="00300676"/>
    <w:rsid w:val="00303B1B"/>
    <w:rsid w:val="00312923"/>
    <w:rsid w:val="00314662"/>
    <w:rsid w:val="0031641F"/>
    <w:rsid w:val="003165D4"/>
    <w:rsid w:val="0031733A"/>
    <w:rsid w:val="00317460"/>
    <w:rsid w:val="00321830"/>
    <w:rsid w:val="00321E8F"/>
    <w:rsid w:val="0032271A"/>
    <w:rsid w:val="00323D07"/>
    <w:rsid w:val="00326F34"/>
    <w:rsid w:val="003271E5"/>
    <w:rsid w:val="00327775"/>
    <w:rsid w:val="00335F67"/>
    <w:rsid w:val="003401E6"/>
    <w:rsid w:val="0034064D"/>
    <w:rsid w:val="0034492C"/>
    <w:rsid w:val="003451A6"/>
    <w:rsid w:val="0034545F"/>
    <w:rsid w:val="00346E28"/>
    <w:rsid w:val="00347EEB"/>
    <w:rsid w:val="003518BF"/>
    <w:rsid w:val="0035272B"/>
    <w:rsid w:val="00356DFC"/>
    <w:rsid w:val="003617D2"/>
    <w:rsid w:val="00362A71"/>
    <w:rsid w:val="00363C11"/>
    <w:rsid w:val="0036416C"/>
    <w:rsid w:val="003643BB"/>
    <w:rsid w:val="003666E4"/>
    <w:rsid w:val="003675F3"/>
    <w:rsid w:val="00367DE4"/>
    <w:rsid w:val="00372999"/>
    <w:rsid w:val="0037316F"/>
    <w:rsid w:val="00374F7D"/>
    <w:rsid w:val="00376883"/>
    <w:rsid w:val="00377344"/>
    <w:rsid w:val="0037754F"/>
    <w:rsid w:val="0037796C"/>
    <w:rsid w:val="00380C57"/>
    <w:rsid w:val="00380E1E"/>
    <w:rsid w:val="00381BAF"/>
    <w:rsid w:val="0038220E"/>
    <w:rsid w:val="0038310B"/>
    <w:rsid w:val="00384D86"/>
    <w:rsid w:val="00386666"/>
    <w:rsid w:val="00387DD8"/>
    <w:rsid w:val="003914A5"/>
    <w:rsid w:val="003A2286"/>
    <w:rsid w:val="003A298C"/>
    <w:rsid w:val="003A2C1A"/>
    <w:rsid w:val="003B218D"/>
    <w:rsid w:val="003B39C8"/>
    <w:rsid w:val="003C14EA"/>
    <w:rsid w:val="003C2D07"/>
    <w:rsid w:val="003C2EEC"/>
    <w:rsid w:val="003D05B3"/>
    <w:rsid w:val="003E01BB"/>
    <w:rsid w:val="003E0AAF"/>
    <w:rsid w:val="003E2F27"/>
    <w:rsid w:val="003E3F7A"/>
    <w:rsid w:val="003F3B66"/>
    <w:rsid w:val="003F442E"/>
    <w:rsid w:val="003F63B1"/>
    <w:rsid w:val="003F7E8D"/>
    <w:rsid w:val="00400E5C"/>
    <w:rsid w:val="0040364A"/>
    <w:rsid w:val="004045D0"/>
    <w:rsid w:val="00413F28"/>
    <w:rsid w:val="004140C1"/>
    <w:rsid w:val="0041688B"/>
    <w:rsid w:val="00416BE1"/>
    <w:rsid w:val="00416DAB"/>
    <w:rsid w:val="00416E99"/>
    <w:rsid w:val="00426C99"/>
    <w:rsid w:val="004273EB"/>
    <w:rsid w:val="0042767F"/>
    <w:rsid w:val="00440F57"/>
    <w:rsid w:val="00441F42"/>
    <w:rsid w:val="0044265A"/>
    <w:rsid w:val="00442B13"/>
    <w:rsid w:val="00442B99"/>
    <w:rsid w:val="00443C27"/>
    <w:rsid w:val="004440EE"/>
    <w:rsid w:val="00445419"/>
    <w:rsid w:val="00445731"/>
    <w:rsid w:val="00446634"/>
    <w:rsid w:val="0044760F"/>
    <w:rsid w:val="004500AF"/>
    <w:rsid w:val="004512A3"/>
    <w:rsid w:val="00456DFE"/>
    <w:rsid w:val="004571E5"/>
    <w:rsid w:val="00461647"/>
    <w:rsid w:val="00470705"/>
    <w:rsid w:val="00471B68"/>
    <w:rsid w:val="00476EFC"/>
    <w:rsid w:val="0047712E"/>
    <w:rsid w:val="00477CFF"/>
    <w:rsid w:val="004814F2"/>
    <w:rsid w:val="004821DC"/>
    <w:rsid w:val="00482EF1"/>
    <w:rsid w:val="00483054"/>
    <w:rsid w:val="00484FAA"/>
    <w:rsid w:val="00485C73"/>
    <w:rsid w:val="00485EF8"/>
    <w:rsid w:val="0048656C"/>
    <w:rsid w:val="004916CC"/>
    <w:rsid w:val="00491851"/>
    <w:rsid w:val="004929AA"/>
    <w:rsid w:val="00494A37"/>
    <w:rsid w:val="00496524"/>
    <w:rsid w:val="00497144"/>
    <w:rsid w:val="004A3701"/>
    <w:rsid w:val="004A707F"/>
    <w:rsid w:val="004B0714"/>
    <w:rsid w:val="004B0A23"/>
    <w:rsid w:val="004B30A7"/>
    <w:rsid w:val="004B6212"/>
    <w:rsid w:val="004B6355"/>
    <w:rsid w:val="004B7818"/>
    <w:rsid w:val="004C086A"/>
    <w:rsid w:val="004C467C"/>
    <w:rsid w:val="004C4995"/>
    <w:rsid w:val="004C62BC"/>
    <w:rsid w:val="004C777A"/>
    <w:rsid w:val="004D2AF3"/>
    <w:rsid w:val="004D4DDB"/>
    <w:rsid w:val="004D60BF"/>
    <w:rsid w:val="004D6B6F"/>
    <w:rsid w:val="004D731B"/>
    <w:rsid w:val="004E00B1"/>
    <w:rsid w:val="004E21D3"/>
    <w:rsid w:val="004E58B8"/>
    <w:rsid w:val="004E68F3"/>
    <w:rsid w:val="004E7408"/>
    <w:rsid w:val="004E741C"/>
    <w:rsid w:val="004F1FE5"/>
    <w:rsid w:val="004F3686"/>
    <w:rsid w:val="004F3EB9"/>
    <w:rsid w:val="004F54F3"/>
    <w:rsid w:val="004F5CF7"/>
    <w:rsid w:val="004F74EC"/>
    <w:rsid w:val="00500BE0"/>
    <w:rsid w:val="00502E77"/>
    <w:rsid w:val="00505F48"/>
    <w:rsid w:val="00507127"/>
    <w:rsid w:val="005075F6"/>
    <w:rsid w:val="00507F2B"/>
    <w:rsid w:val="00510814"/>
    <w:rsid w:val="00512682"/>
    <w:rsid w:val="00520352"/>
    <w:rsid w:val="00522AA8"/>
    <w:rsid w:val="005238BF"/>
    <w:rsid w:val="00525778"/>
    <w:rsid w:val="0052588A"/>
    <w:rsid w:val="00535218"/>
    <w:rsid w:val="0053528C"/>
    <w:rsid w:val="005368DB"/>
    <w:rsid w:val="00541366"/>
    <w:rsid w:val="00541D56"/>
    <w:rsid w:val="005429EA"/>
    <w:rsid w:val="00543ABA"/>
    <w:rsid w:val="00544754"/>
    <w:rsid w:val="00545485"/>
    <w:rsid w:val="00545F8B"/>
    <w:rsid w:val="005465C1"/>
    <w:rsid w:val="00547585"/>
    <w:rsid w:val="00551D6C"/>
    <w:rsid w:val="005533F6"/>
    <w:rsid w:val="0055360A"/>
    <w:rsid w:val="005546AC"/>
    <w:rsid w:val="0055625D"/>
    <w:rsid w:val="0056137D"/>
    <w:rsid w:val="00563CD3"/>
    <w:rsid w:val="005643CC"/>
    <w:rsid w:val="00567398"/>
    <w:rsid w:val="005731BC"/>
    <w:rsid w:val="005737AA"/>
    <w:rsid w:val="0057473C"/>
    <w:rsid w:val="00575803"/>
    <w:rsid w:val="00575E4E"/>
    <w:rsid w:val="00577E9D"/>
    <w:rsid w:val="00582B2E"/>
    <w:rsid w:val="00584338"/>
    <w:rsid w:val="00591E5D"/>
    <w:rsid w:val="00592DDA"/>
    <w:rsid w:val="00596450"/>
    <w:rsid w:val="00596CBA"/>
    <w:rsid w:val="005A0255"/>
    <w:rsid w:val="005A2694"/>
    <w:rsid w:val="005A43B8"/>
    <w:rsid w:val="005A6BF9"/>
    <w:rsid w:val="005B0D6D"/>
    <w:rsid w:val="005B2586"/>
    <w:rsid w:val="005B7BBB"/>
    <w:rsid w:val="005C022F"/>
    <w:rsid w:val="005C5956"/>
    <w:rsid w:val="005C5C17"/>
    <w:rsid w:val="005C6DCC"/>
    <w:rsid w:val="005C7B6B"/>
    <w:rsid w:val="005D3944"/>
    <w:rsid w:val="005E0325"/>
    <w:rsid w:val="005E1286"/>
    <w:rsid w:val="005E5B52"/>
    <w:rsid w:val="005E6F34"/>
    <w:rsid w:val="005E790A"/>
    <w:rsid w:val="005F2EB5"/>
    <w:rsid w:val="005F3074"/>
    <w:rsid w:val="005F49DE"/>
    <w:rsid w:val="006007B8"/>
    <w:rsid w:val="00600EFB"/>
    <w:rsid w:val="00601001"/>
    <w:rsid w:val="00602D65"/>
    <w:rsid w:val="00602F85"/>
    <w:rsid w:val="00603D90"/>
    <w:rsid w:val="00603E8C"/>
    <w:rsid w:val="00604126"/>
    <w:rsid w:val="0060473A"/>
    <w:rsid w:val="00604DD2"/>
    <w:rsid w:val="00606ABC"/>
    <w:rsid w:val="00607394"/>
    <w:rsid w:val="00607BEF"/>
    <w:rsid w:val="00611715"/>
    <w:rsid w:val="006177E5"/>
    <w:rsid w:val="00617C06"/>
    <w:rsid w:val="0062382F"/>
    <w:rsid w:val="00626D6D"/>
    <w:rsid w:val="00627CE3"/>
    <w:rsid w:val="006310D4"/>
    <w:rsid w:val="006312E7"/>
    <w:rsid w:val="00631594"/>
    <w:rsid w:val="0063174A"/>
    <w:rsid w:val="0063278F"/>
    <w:rsid w:val="00632B46"/>
    <w:rsid w:val="006330B7"/>
    <w:rsid w:val="00635195"/>
    <w:rsid w:val="00636964"/>
    <w:rsid w:val="00641F86"/>
    <w:rsid w:val="00642904"/>
    <w:rsid w:val="00642ADB"/>
    <w:rsid w:val="006464F3"/>
    <w:rsid w:val="00646B66"/>
    <w:rsid w:val="006476A1"/>
    <w:rsid w:val="0065025A"/>
    <w:rsid w:val="00653A1E"/>
    <w:rsid w:val="00653F1C"/>
    <w:rsid w:val="0065647B"/>
    <w:rsid w:val="006626C6"/>
    <w:rsid w:val="00662AF2"/>
    <w:rsid w:val="00671E0D"/>
    <w:rsid w:val="00673C1E"/>
    <w:rsid w:val="006763CC"/>
    <w:rsid w:val="00676EDF"/>
    <w:rsid w:val="006779ED"/>
    <w:rsid w:val="00677DAF"/>
    <w:rsid w:val="00690C42"/>
    <w:rsid w:val="00691DC3"/>
    <w:rsid w:val="00692DA4"/>
    <w:rsid w:val="00693A7B"/>
    <w:rsid w:val="0069728F"/>
    <w:rsid w:val="006A24ED"/>
    <w:rsid w:val="006A515C"/>
    <w:rsid w:val="006A7F2A"/>
    <w:rsid w:val="006B0886"/>
    <w:rsid w:val="006B21DF"/>
    <w:rsid w:val="006B366B"/>
    <w:rsid w:val="006B3F5F"/>
    <w:rsid w:val="006B49E8"/>
    <w:rsid w:val="006B7016"/>
    <w:rsid w:val="006C13F3"/>
    <w:rsid w:val="006C2201"/>
    <w:rsid w:val="006C2855"/>
    <w:rsid w:val="006C32CA"/>
    <w:rsid w:val="006C4CDC"/>
    <w:rsid w:val="006D47AB"/>
    <w:rsid w:val="006D4B13"/>
    <w:rsid w:val="006D4B4A"/>
    <w:rsid w:val="006D5B08"/>
    <w:rsid w:val="006D67CE"/>
    <w:rsid w:val="006E19B6"/>
    <w:rsid w:val="006E2F77"/>
    <w:rsid w:val="006E3984"/>
    <w:rsid w:val="006E5DFE"/>
    <w:rsid w:val="006F01BE"/>
    <w:rsid w:val="006F291E"/>
    <w:rsid w:val="006F4499"/>
    <w:rsid w:val="006F48D4"/>
    <w:rsid w:val="006F6366"/>
    <w:rsid w:val="00700D6C"/>
    <w:rsid w:val="00701460"/>
    <w:rsid w:val="00701EA3"/>
    <w:rsid w:val="00702CCC"/>
    <w:rsid w:val="0070465D"/>
    <w:rsid w:val="00706BB0"/>
    <w:rsid w:val="00707332"/>
    <w:rsid w:val="00707395"/>
    <w:rsid w:val="00710021"/>
    <w:rsid w:val="00710161"/>
    <w:rsid w:val="00714493"/>
    <w:rsid w:val="00717A98"/>
    <w:rsid w:val="00720C3F"/>
    <w:rsid w:val="00720C60"/>
    <w:rsid w:val="00720CB8"/>
    <w:rsid w:val="007220D8"/>
    <w:rsid w:val="007251F7"/>
    <w:rsid w:val="00725CDB"/>
    <w:rsid w:val="00725FE0"/>
    <w:rsid w:val="00730EBE"/>
    <w:rsid w:val="00732961"/>
    <w:rsid w:val="00733B5A"/>
    <w:rsid w:val="007362AD"/>
    <w:rsid w:val="007364E2"/>
    <w:rsid w:val="00743C8B"/>
    <w:rsid w:val="00747C27"/>
    <w:rsid w:val="00750809"/>
    <w:rsid w:val="0075097B"/>
    <w:rsid w:val="00756510"/>
    <w:rsid w:val="0076053A"/>
    <w:rsid w:val="007608D5"/>
    <w:rsid w:val="00761546"/>
    <w:rsid w:val="007617F9"/>
    <w:rsid w:val="0077069C"/>
    <w:rsid w:val="007716A3"/>
    <w:rsid w:val="007763BA"/>
    <w:rsid w:val="0078346F"/>
    <w:rsid w:val="00784C07"/>
    <w:rsid w:val="00785B9E"/>
    <w:rsid w:val="00786911"/>
    <w:rsid w:val="00793FA8"/>
    <w:rsid w:val="00794DEC"/>
    <w:rsid w:val="007A301D"/>
    <w:rsid w:val="007B033E"/>
    <w:rsid w:val="007B18C9"/>
    <w:rsid w:val="007B1F7F"/>
    <w:rsid w:val="007B2224"/>
    <w:rsid w:val="007B37B4"/>
    <w:rsid w:val="007B5CC8"/>
    <w:rsid w:val="007B6C68"/>
    <w:rsid w:val="007C05CA"/>
    <w:rsid w:val="007C200B"/>
    <w:rsid w:val="007C54CA"/>
    <w:rsid w:val="007C6DA1"/>
    <w:rsid w:val="007D074A"/>
    <w:rsid w:val="007D2719"/>
    <w:rsid w:val="007D4C17"/>
    <w:rsid w:val="007D771B"/>
    <w:rsid w:val="007E0408"/>
    <w:rsid w:val="007E0948"/>
    <w:rsid w:val="007E12FB"/>
    <w:rsid w:val="007E7DEF"/>
    <w:rsid w:val="007F2BB6"/>
    <w:rsid w:val="007F3E8D"/>
    <w:rsid w:val="007F4F98"/>
    <w:rsid w:val="007F5B9D"/>
    <w:rsid w:val="00801CF2"/>
    <w:rsid w:val="0080226A"/>
    <w:rsid w:val="00802AE6"/>
    <w:rsid w:val="0080306A"/>
    <w:rsid w:val="008102D3"/>
    <w:rsid w:val="00812485"/>
    <w:rsid w:val="00813075"/>
    <w:rsid w:val="00815BFD"/>
    <w:rsid w:val="008164AD"/>
    <w:rsid w:val="00817A05"/>
    <w:rsid w:val="0082061F"/>
    <w:rsid w:val="0082210D"/>
    <w:rsid w:val="00822346"/>
    <w:rsid w:val="00824BC2"/>
    <w:rsid w:val="008250E0"/>
    <w:rsid w:val="00825558"/>
    <w:rsid w:val="00826079"/>
    <w:rsid w:val="00827892"/>
    <w:rsid w:val="00830545"/>
    <w:rsid w:val="008305DB"/>
    <w:rsid w:val="00831ED5"/>
    <w:rsid w:val="00833318"/>
    <w:rsid w:val="00834BF8"/>
    <w:rsid w:val="00835F97"/>
    <w:rsid w:val="0083782D"/>
    <w:rsid w:val="00841632"/>
    <w:rsid w:val="0084216E"/>
    <w:rsid w:val="0084358C"/>
    <w:rsid w:val="0084435A"/>
    <w:rsid w:val="008457F8"/>
    <w:rsid w:val="00850901"/>
    <w:rsid w:val="0085286C"/>
    <w:rsid w:val="00853A51"/>
    <w:rsid w:val="00855B3A"/>
    <w:rsid w:val="00856E40"/>
    <w:rsid w:val="00860878"/>
    <w:rsid w:val="0086449F"/>
    <w:rsid w:val="008660A3"/>
    <w:rsid w:val="00867DEC"/>
    <w:rsid w:val="00870523"/>
    <w:rsid w:val="00871A28"/>
    <w:rsid w:val="0087231D"/>
    <w:rsid w:val="0087307B"/>
    <w:rsid w:val="00873B36"/>
    <w:rsid w:val="00873B95"/>
    <w:rsid w:val="00874190"/>
    <w:rsid w:val="008748A7"/>
    <w:rsid w:val="00875666"/>
    <w:rsid w:val="008763DD"/>
    <w:rsid w:val="00876CA8"/>
    <w:rsid w:val="008816D9"/>
    <w:rsid w:val="00882718"/>
    <w:rsid w:val="008831B1"/>
    <w:rsid w:val="008866FC"/>
    <w:rsid w:val="00891156"/>
    <w:rsid w:val="008933AC"/>
    <w:rsid w:val="0089386F"/>
    <w:rsid w:val="00896220"/>
    <w:rsid w:val="00896345"/>
    <w:rsid w:val="0089669C"/>
    <w:rsid w:val="008A206F"/>
    <w:rsid w:val="008A271A"/>
    <w:rsid w:val="008A6354"/>
    <w:rsid w:val="008A7A21"/>
    <w:rsid w:val="008B12B7"/>
    <w:rsid w:val="008B2964"/>
    <w:rsid w:val="008C0510"/>
    <w:rsid w:val="008C2EB0"/>
    <w:rsid w:val="008C6CA9"/>
    <w:rsid w:val="008C7589"/>
    <w:rsid w:val="008D0342"/>
    <w:rsid w:val="008D12FE"/>
    <w:rsid w:val="008D58BF"/>
    <w:rsid w:val="008E558E"/>
    <w:rsid w:val="008E590B"/>
    <w:rsid w:val="008F0B74"/>
    <w:rsid w:val="008F3E60"/>
    <w:rsid w:val="008F613A"/>
    <w:rsid w:val="008F7725"/>
    <w:rsid w:val="008F77B6"/>
    <w:rsid w:val="00900B6B"/>
    <w:rsid w:val="009023CA"/>
    <w:rsid w:val="00902FDF"/>
    <w:rsid w:val="0090327D"/>
    <w:rsid w:val="00904F54"/>
    <w:rsid w:val="009072A3"/>
    <w:rsid w:val="0090752B"/>
    <w:rsid w:val="009075C2"/>
    <w:rsid w:val="009078FE"/>
    <w:rsid w:val="00912E7E"/>
    <w:rsid w:val="009138C7"/>
    <w:rsid w:val="00914503"/>
    <w:rsid w:val="00915BDA"/>
    <w:rsid w:val="00917CE7"/>
    <w:rsid w:val="00921FA3"/>
    <w:rsid w:val="00922826"/>
    <w:rsid w:val="00923CB5"/>
    <w:rsid w:val="0092477D"/>
    <w:rsid w:val="00924DA0"/>
    <w:rsid w:val="00925EFE"/>
    <w:rsid w:val="00926B92"/>
    <w:rsid w:val="00934304"/>
    <w:rsid w:val="0094084E"/>
    <w:rsid w:val="00941E97"/>
    <w:rsid w:val="00945F1B"/>
    <w:rsid w:val="00947611"/>
    <w:rsid w:val="00947BF3"/>
    <w:rsid w:val="00956D0B"/>
    <w:rsid w:val="00961B7B"/>
    <w:rsid w:val="00966B14"/>
    <w:rsid w:val="00973117"/>
    <w:rsid w:val="009735C1"/>
    <w:rsid w:val="00974E99"/>
    <w:rsid w:val="0097612B"/>
    <w:rsid w:val="00977BC3"/>
    <w:rsid w:val="00980A91"/>
    <w:rsid w:val="0098126E"/>
    <w:rsid w:val="009851EF"/>
    <w:rsid w:val="00986C0E"/>
    <w:rsid w:val="00986EF1"/>
    <w:rsid w:val="00987542"/>
    <w:rsid w:val="00987578"/>
    <w:rsid w:val="00990E23"/>
    <w:rsid w:val="009949E1"/>
    <w:rsid w:val="0099567C"/>
    <w:rsid w:val="009A0AAF"/>
    <w:rsid w:val="009A0CC2"/>
    <w:rsid w:val="009A48F1"/>
    <w:rsid w:val="009A79F7"/>
    <w:rsid w:val="009B1584"/>
    <w:rsid w:val="009B30AF"/>
    <w:rsid w:val="009B3C55"/>
    <w:rsid w:val="009B5AAB"/>
    <w:rsid w:val="009C15E4"/>
    <w:rsid w:val="009C7094"/>
    <w:rsid w:val="009C7555"/>
    <w:rsid w:val="009D08EE"/>
    <w:rsid w:val="009D0F91"/>
    <w:rsid w:val="009D30F7"/>
    <w:rsid w:val="009D327D"/>
    <w:rsid w:val="009D3FE6"/>
    <w:rsid w:val="009D489B"/>
    <w:rsid w:val="009D4C6E"/>
    <w:rsid w:val="009D53A7"/>
    <w:rsid w:val="009D643C"/>
    <w:rsid w:val="009D786E"/>
    <w:rsid w:val="009E19FB"/>
    <w:rsid w:val="009E2801"/>
    <w:rsid w:val="009E374C"/>
    <w:rsid w:val="009E3FE4"/>
    <w:rsid w:val="009E5435"/>
    <w:rsid w:val="009E5B7A"/>
    <w:rsid w:val="009E5EC7"/>
    <w:rsid w:val="009E60BB"/>
    <w:rsid w:val="009E7281"/>
    <w:rsid w:val="009F4E57"/>
    <w:rsid w:val="009F5196"/>
    <w:rsid w:val="00A0042F"/>
    <w:rsid w:val="00A06140"/>
    <w:rsid w:val="00A0633D"/>
    <w:rsid w:val="00A066CF"/>
    <w:rsid w:val="00A10CEF"/>
    <w:rsid w:val="00A1132E"/>
    <w:rsid w:val="00A11B15"/>
    <w:rsid w:val="00A124D1"/>
    <w:rsid w:val="00A12895"/>
    <w:rsid w:val="00A12E6A"/>
    <w:rsid w:val="00A13D20"/>
    <w:rsid w:val="00A152ED"/>
    <w:rsid w:val="00A16389"/>
    <w:rsid w:val="00A16E14"/>
    <w:rsid w:val="00A17323"/>
    <w:rsid w:val="00A176C0"/>
    <w:rsid w:val="00A201C1"/>
    <w:rsid w:val="00A21915"/>
    <w:rsid w:val="00A22494"/>
    <w:rsid w:val="00A234C4"/>
    <w:rsid w:val="00A2456F"/>
    <w:rsid w:val="00A24F17"/>
    <w:rsid w:val="00A3119E"/>
    <w:rsid w:val="00A3208E"/>
    <w:rsid w:val="00A343FA"/>
    <w:rsid w:val="00A3787B"/>
    <w:rsid w:val="00A41793"/>
    <w:rsid w:val="00A44E6F"/>
    <w:rsid w:val="00A52D67"/>
    <w:rsid w:val="00A53525"/>
    <w:rsid w:val="00A60BC9"/>
    <w:rsid w:val="00A61377"/>
    <w:rsid w:val="00A66938"/>
    <w:rsid w:val="00A66C95"/>
    <w:rsid w:val="00A72802"/>
    <w:rsid w:val="00A75075"/>
    <w:rsid w:val="00A7580B"/>
    <w:rsid w:val="00A76D0C"/>
    <w:rsid w:val="00A83887"/>
    <w:rsid w:val="00A863E3"/>
    <w:rsid w:val="00A8741C"/>
    <w:rsid w:val="00A94A79"/>
    <w:rsid w:val="00A95CFD"/>
    <w:rsid w:val="00A966D6"/>
    <w:rsid w:val="00A9717C"/>
    <w:rsid w:val="00AA10A0"/>
    <w:rsid w:val="00AA11AE"/>
    <w:rsid w:val="00AA280C"/>
    <w:rsid w:val="00AA48CA"/>
    <w:rsid w:val="00AA5CC4"/>
    <w:rsid w:val="00AA5DD0"/>
    <w:rsid w:val="00AB2D2D"/>
    <w:rsid w:val="00AB2DA8"/>
    <w:rsid w:val="00AB3BF4"/>
    <w:rsid w:val="00AB5D5E"/>
    <w:rsid w:val="00AC0972"/>
    <w:rsid w:val="00AC0FED"/>
    <w:rsid w:val="00AC2917"/>
    <w:rsid w:val="00AC2C41"/>
    <w:rsid w:val="00AC3F78"/>
    <w:rsid w:val="00AC506E"/>
    <w:rsid w:val="00AC53AA"/>
    <w:rsid w:val="00AC57E1"/>
    <w:rsid w:val="00AD10A7"/>
    <w:rsid w:val="00AD29F1"/>
    <w:rsid w:val="00AD3D6C"/>
    <w:rsid w:val="00AD5DB2"/>
    <w:rsid w:val="00AD786B"/>
    <w:rsid w:val="00AE13F8"/>
    <w:rsid w:val="00AE21E7"/>
    <w:rsid w:val="00AE2FCA"/>
    <w:rsid w:val="00AE30FF"/>
    <w:rsid w:val="00AE4D96"/>
    <w:rsid w:val="00AE5759"/>
    <w:rsid w:val="00AE6830"/>
    <w:rsid w:val="00AE760D"/>
    <w:rsid w:val="00AE785B"/>
    <w:rsid w:val="00AF0D14"/>
    <w:rsid w:val="00AF1143"/>
    <w:rsid w:val="00AF494D"/>
    <w:rsid w:val="00AF60C5"/>
    <w:rsid w:val="00B04421"/>
    <w:rsid w:val="00B11F07"/>
    <w:rsid w:val="00B142A1"/>
    <w:rsid w:val="00B14E58"/>
    <w:rsid w:val="00B21A01"/>
    <w:rsid w:val="00B239D3"/>
    <w:rsid w:val="00B25738"/>
    <w:rsid w:val="00B31FA4"/>
    <w:rsid w:val="00B3257F"/>
    <w:rsid w:val="00B32971"/>
    <w:rsid w:val="00B40031"/>
    <w:rsid w:val="00B41D8C"/>
    <w:rsid w:val="00B429B2"/>
    <w:rsid w:val="00B45D0A"/>
    <w:rsid w:val="00B46792"/>
    <w:rsid w:val="00B46E84"/>
    <w:rsid w:val="00B47D22"/>
    <w:rsid w:val="00B52D7A"/>
    <w:rsid w:val="00B57227"/>
    <w:rsid w:val="00B61316"/>
    <w:rsid w:val="00B61F29"/>
    <w:rsid w:val="00B62D68"/>
    <w:rsid w:val="00B6576C"/>
    <w:rsid w:val="00B66B84"/>
    <w:rsid w:val="00B67AE6"/>
    <w:rsid w:val="00B71CB7"/>
    <w:rsid w:val="00B731D1"/>
    <w:rsid w:val="00B73AA0"/>
    <w:rsid w:val="00B7407A"/>
    <w:rsid w:val="00B7498F"/>
    <w:rsid w:val="00B74D13"/>
    <w:rsid w:val="00B763AF"/>
    <w:rsid w:val="00B76AB3"/>
    <w:rsid w:val="00B814DF"/>
    <w:rsid w:val="00B81974"/>
    <w:rsid w:val="00B84321"/>
    <w:rsid w:val="00B8589C"/>
    <w:rsid w:val="00B85E92"/>
    <w:rsid w:val="00B862BA"/>
    <w:rsid w:val="00B86890"/>
    <w:rsid w:val="00B87CA7"/>
    <w:rsid w:val="00B91F45"/>
    <w:rsid w:val="00B9267D"/>
    <w:rsid w:val="00B9336A"/>
    <w:rsid w:val="00B94320"/>
    <w:rsid w:val="00B95370"/>
    <w:rsid w:val="00B95E76"/>
    <w:rsid w:val="00BA04B7"/>
    <w:rsid w:val="00BA4EE6"/>
    <w:rsid w:val="00BA6774"/>
    <w:rsid w:val="00BA716C"/>
    <w:rsid w:val="00BA733A"/>
    <w:rsid w:val="00BA79E0"/>
    <w:rsid w:val="00BA7DC1"/>
    <w:rsid w:val="00BB0645"/>
    <w:rsid w:val="00BB0E6B"/>
    <w:rsid w:val="00BB701A"/>
    <w:rsid w:val="00BC06B3"/>
    <w:rsid w:val="00BC27BA"/>
    <w:rsid w:val="00BC4E66"/>
    <w:rsid w:val="00BD1019"/>
    <w:rsid w:val="00BD1057"/>
    <w:rsid w:val="00BD246E"/>
    <w:rsid w:val="00BD4BC5"/>
    <w:rsid w:val="00BE0F0D"/>
    <w:rsid w:val="00BE11AB"/>
    <w:rsid w:val="00BE3917"/>
    <w:rsid w:val="00BE5CAF"/>
    <w:rsid w:val="00BE5CCC"/>
    <w:rsid w:val="00BF1623"/>
    <w:rsid w:val="00BF27F1"/>
    <w:rsid w:val="00BF2DB6"/>
    <w:rsid w:val="00BF3ADF"/>
    <w:rsid w:val="00BF5D52"/>
    <w:rsid w:val="00BF6AB5"/>
    <w:rsid w:val="00BF7689"/>
    <w:rsid w:val="00C0090B"/>
    <w:rsid w:val="00C04C7E"/>
    <w:rsid w:val="00C04F5A"/>
    <w:rsid w:val="00C0525F"/>
    <w:rsid w:val="00C05DF7"/>
    <w:rsid w:val="00C0629A"/>
    <w:rsid w:val="00C06450"/>
    <w:rsid w:val="00C07301"/>
    <w:rsid w:val="00C12A0D"/>
    <w:rsid w:val="00C137B1"/>
    <w:rsid w:val="00C14B5A"/>
    <w:rsid w:val="00C151F9"/>
    <w:rsid w:val="00C16ED4"/>
    <w:rsid w:val="00C20293"/>
    <w:rsid w:val="00C20CE3"/>
    <w:rsid w:val="00C24004"/>
    <w:rsid w:val="00C30EE2"/>
    <w:rsid w:val="00C3201E"/>
    <w:rsid w:val="00C32EA7"/>
    <w:rsid w:val="00C33B5B"/>
    <w:rsid w:val="00C345BC"/>
    <w:rsid w:val="00C36340"/>
    <w:rsid w:val="00C376C8"/>
    <w:rsid w:val="00C37B17"/>
    <w:rsid w:val="00C4010B"/>
    <w:rsid w:val="00C4531F"/>
    <w:rsid w:val="00C45E10"/>
    <w:rsid w:val="00C46BE9"/>
    <w:rsid w:val="00C509DB"/>
    <w:rsid w:val="00C50B34"/>
    <w:rsid w:val="00C50F48"/>
    <w:rsid w:val="00C512D7"/>
    <w:rsid w:val="00C543C3"/>
    <w:rsid w:val="00C65BEB"/>
    <w:rsid w:val="00C6688C"/>
    <w:rsid w:val="00C676CF"/>
    <w:rsid w:val="00C70560"/>
    <w:rsid w:val="00C70C0A"/>
    <w:rsid w:val="00C733F8"/>
    <w:rsid w:val="00C74ABC"/>
    <w:rsid w:val="00C75829"/>
    <w:rsid w:val="00C76059"/>
    <w:rsid w:val="00C76409"/>
    <w:rsid w:val="00C773CD"/>
    <w:rsid w:val="00C779F5"/>
    <w:rsid w:val="00C81200"/>
    <w:rsid w:val="00C81C41"/>
    <w:rsid w:val="00C84F8D"/>
    <w:rsid w:val="00C85AB8"/>
    <w:rsid w:val="00C85C08"/>
    <w:rsid w:val="00C86C19"/>
    <w:rsid w:val="00C871BD"/>
    <w:rsid w:val="00C91334"/>
    <w:rsid w:val="00C93E2B"/>
    <w:rsid w:val="00C93F63"/>
    <w:rsid w:val="00C9556F"/>
    <w:rsid w:val="00C95C95"/>
    <w:rsid w:val="00C95FC1"/>
    <w:rsid w:val="00C97C28"/>
    <w:rsid w:val="00CA116E"/>
    <w:rsid w:val="00CA1622"/>
    <w:rsid w:val="00CA31B3"/>
    <w:rsid w:val="00CA338F"/>
    <w:rsid w:val="00CA4E10"/>
    <w:rsid w:val="00CB3974"/>
    <w:rsid w:val="00CB5E1A"/>
    <w:rsid w:val="00CB5EAF"/>
    <w:rsid w:val="00CB60EA"/>
    <w:rsid w:val="00CC00C9"/>
    <w:rsid w:val="00CC0E66"/>
    <w:rsid w:val="00CC27F0"/>
    <w:rsid w:val="00CC4248"/>
    <w:rsid w:val="00CC6DC4"/>
    <w:rsid w:val="00CD00A1"/>
    <w:rsid w:val="00CD3DE2"/>
    <w:rsid w:val="00CD4352"/>
    <w:rsid w:val="00CE11C7"/>
    <w:rsid w:val="00CE33BF"/>
    <w:rsid w:val="00CE60C4"/>
    <w:rsid w:val="00CE7469"/>
    <w:rsid w:val="00CF2E5E"/>
    <w:rsid w:val="00CF4E3F"/>
    <w:rsid w:val="00CF5917"/>
    <w:rsid w:val="00CF5BD7"/>
    <w:rsid w:val="00CF68FD"/>
    <w:rsid w:val="00CF713E"/>
    <w:rsid w:val="00D00BD0"/>
    <w:rsid w:val="00D02F7F"/>
    <w:rsid w:val="00D04B66"/>
    <w:rsid w:val="00D063A5"/>
    <w:rsid w:val="00D07E01"/>
    <w:rsid w:val="00D1395D"/>
    <w:rsid w:val="00D15AD5"/>
    <w:rsid w:val="00D15B9A"/>
    <w:rsid w:val="00D15FF4"/>
    <w:rsid w:val="00D160CE"/>
    <w:rsid w:val="00D164FD"/>
    <w:rsid w:val="00D22750"/>
    <w:rsid w:val="00D22C2F"/>
    <w:rsid w:val="00D230B0"/>
    <w:rsid w:val="00D2664B"/>
    <w:rsid w:val="00D30AD5"/>
    <w:rsid w:val="00D34A2E"/>
    <w:rsid w:val="00D41EDC"/>
    <w:rsid w:val="00D42AE8"/>
    <w:rsid w:val="00D43585"/>
    <w:rsid w:val="00D44D2D"/>
    <w:rsid w:val="00D46DBE"/>
    <w:rsid w:val="00D46F08"/>
    <w:rsid w:val="00D53190"/>
    <w:rsid w:val="00D6049F"/>
    <w:rsid w:val="00D631FC"/>
    <w:rsid w:val="00D63883"/>
    <w:rsid w:val="00D65DED"/>
    <w:rsid w:val="00D6614C"/>
    <w:rsid w:val="00D66495"/>
    <w:rsid w:val="00D7109C"/>
    <w:rsid w:val="00D71BA4"/>
    <w:rsid w:val="00D7225F"/>
    <w:rsid w:val="00D72638"/>
    <w:rsid w:val="00D731D6"/>
    <w:rsid w:val="00D740DE"/>
    <w:rsid w:val="00D76B5C"/>
    <w:rsid w:val="00D771C1"/>
    <w:rsid w:val="00D80C22"/>
    <w:rsid w:val="00D8156C"/>
    <w:rsid w:val="00D85087"/>
    <w:rsid w:val="00D917AB"/>
    <w:rsid w:val="00D92DAD"/>
    <w:rsid w:val="00D932E1"/>
    <w:rsid w:val="00D94E56"/>
    <w:rsid w:val="00D94F63"/>
    <w:rsid w:val="00D95479"/>
    <w:rsid w:val="00D9733F"/>
    <w:rsid w:val="00DA1B8C"/>
    <w:rsid w:val="00DB104E"/>
    <w:rsid w:val="00DB3E3D"/>
    <w:rsid w:val="00DB62F5"/>
    <w:rsid w:val="00DB72EE"/>
    <w:rsid w:val="00DC21E6"/>
    <w:rsid w:val="00DC2EF2"/>
    <w:rsid w:val="00DC35A6"/>
    <w:rsid w:val="00DC397F"/>
    <w:rsid w:val="00DD02C2"/>
    <w:rsid w:val="00DD04AF"/>
    <w:rsid w:val="00DD1677"/>
    <w:rsid w:val="00DD31A8"/>
    <w:rsid w:val="00DD4E62"/>
    <w:rsid w:val="00DD7714"/>
    <w:rsid w:val="00DE0036"/>
    <w:rsid w:val="00DE36A4"/>
    <w:rsid w:val="00DF2C23"/>
    <w:rsid w:val="00DF62E0"/>
    <w:rsid w:val="00DF7D3D"/>
    <w:rsid w:val="00E018CC"/>
    <w:rsid w:val="00E022A4"/>
    <w:rsid w:val="00E03A22"/>
    <w:rsid w:val="00E04A46"/>
    <w:rsid w:val="00E072AF"/>
    <w:rsid w:val="00E10B8B"/>
    <w:rsid w:val="00E11846"/>
    <w:rsid w:val="00E126F1"/>
    <w:rsid w:val="00E15B21"/>
    <w:rsid w:val="00E17386"/>
    <w:rsid w:val="00E21072"/>
    <w:rsid w:val="00E22476"/>
    <w:rsid w:val="00E2318E"/>
    <w:rsid w:val="00E24BF7"/>
    <w:rsid w:val="00E30CBD"/>
    <w:rsid w:val="00E34B3C"/>
    <w:rsid w:val="00E34DBC"/>
    <w:rsid w:val="00E37FB7"/>
    <w:rsid w:val="00E41F72"/>
    <w:rsid w:val="00E42538"/>
    <w:rsid w:val="00E45707"/>
    <w:rsid w:val="00E465ED"/>
    <w:rsid w:val="00E469CF"/>
    <w:rsid w:val="00E5194E"/>
    <w:rsid w:val="00E54A4B"/>
    <w:rsid w:val="00E55510"/>
    <w:rsid w:val="00E5564F"/>
    <w:rsid w:val="00E62DC5"/>
    <w:rsid w:val="00E701DE"/>
    <w:rsid w:val="00E702FA"/>
    <w:rsid w:val="00E725A6"/>
    <w:rsid w:val="00E74792"/>
    <w:rsid w:val="00E767A8"/>
    <w:rsid w:val="00E77E07"/>
    <w:rsid w:val="00E814CB"/>
    <w:rsid w:val="00E81A6E"/>
    <w:rsid w:val="00E82DFB"/>
    <w:rsid w:val="00E836F9"/>
    <w:rsid w:val="00E8428C"/>
    <w:rsid w:val="00E901CD"/>
    <w:rsid w:val="00E91C95"/>
    <w:rsid w:val="00E92CF6"/>
    <w:rsid w:val="00E92E43"/>
    <w:rsid w:val="00E93C4A"/>
    <w:rsid w:val="00E95CF0"/>
    <w:rsid w:val="00E95FD3"/>
    <w:rsid w:val="00E965B6"/>
    <w:rsid w:val="00E97844"/>
    <w:rsid w:val="00EA38E0"/>
    <w:rsid w:val="00EA3E10"/>
    <w:rsid w:val="00EA57D4"/>
    <w:rsid w:val="00EB4DD1"/>
    <w:rsid w:val="00EB5156"/>
    <w:rsid w:val="00EB614A"/>
    <w:rsid w:val="00EB6534"/>
    <w:rsid w:val="00EB653F"/>
    <w:rsid w:val="00EB7BB1"/>
    <w:rsid w:val="00EB7C1C"/>
    <w:rsid w:val="00EC00F9"/>
    <w:rsid w:val="00EC0224"/>
    <w:rsid w:val="00EC054D"/>
    <w:rsid w:val="00EC1973"/>
    <w:rsid w:val="00EC1CE1"/>
    <w:rsid w:val="00EC2BA3"/>
    <w:rsid w:val="00EC344D"/>
    <w:rsid w:val="00EC7EA8"/>
    <w:rsid w:val="00ED2397"/>
    <w:rsid w:val="00ED51FD"/>
    <w:rsid w:val="00ED61CA"/>
    <w:rsid w:val="00ED7094"/>
    <w:rsid w:val="00EE03C9"/>
    <w:rsid w:val="00EE07D3"/>
    <w:rsid w:val="00EE1CB9"/>
    <w:rsid w:val="00EE4322"/>
    <w:rsid w:val="00EE4968"/>
    <w:rsid w:val="00EE4BAD"/>
    <w:rsid w:val="00EE6D7C"/>
    <w:rsid w:val="00EE6F0B"/>
    <w:rsid w:val="00EF40DF"/>
    <w:rsid w:val="00EF4A90"/>
    <w:rsid w:val="00EF63DA"/>
    <w:rsid w:val="00F02E11"/>
    <w:rsid w:val="00F04447"/>
    <w:rsid w:val="00F106CF"/>
    <w:rsid w:val="00F111E1"/>
    <w:rsid w:val="00F121B7"/>
    <w:rsid w:val="00F15D12"/>
    <w:rsid w:val="00F20B58"/>
    <w:rsid w:val="00F226CB"/>
    <w:rsid w:val="00F22F99"/>
    <w:rsid w:val="00F24012"/>
    <w:rsid w:val="00F278FC"/>
    <w:rsid w:val="00F27B3E"/>
    <w:rsid w:val="00F3124E"/>
    <w:rsid w:val="00F34DAF"/>
    <w:rsid w:val="00F35474"/>
    <w:rsid w:val="00F36785"/>
    <w:rsid w:val="00F40A49"/>
    <w:rsid w:val="00F411B4"/>
    <w:rsid w:val="00F41D25"/>
    <w:rsid w:val="00F43DF5"/>
    <w:rsid w:val="00F44111"/>
    <w:rsid w:val="00F513DA"/>
    <w:rsid w:val="00F529F7"/>
    <w:rsid w:val="00F52ABD"/>
    <w:rsid w:val="00F5428E"/>
    <w:rsid w:val="00F55243"/>
    <w:rsid w:val="00F5659F"/>
    <w:rsid w:val="00F57090"/>
    <w:rsid w:val="00F5727D"/>
    <w:rsid w:val="00F572A0"/>
    <w:rsid w:val="00F617E5"/>
    <w:rsid w:val="00F63A95"/>
    <w:rsid w:val="00F64EE6"/>
    <w:rsid w:val="00F64F2C"/>
    <w:rsid w:val="00F65612"/>
    <w:rsid w:val="00F661C1"/>
    <w:rsid w:val="00F66C16"/>
    <w:rsid w:val="00F70087"/>
    <w:rsid w:val="00F70C39"/>
    <w:rsid w:val="00F70E25"/>
    <w:rsid w:val="00F70EE8"/>
    <w:rsid w:val="00F72EAB"/>
    <w:rsid w:val="00F7492C"/>
    <w:rsid w:val="00F83574"/>
    <w:rsid w:val="00F83E15"/>
    <w:rsid w:val="00F90C57"/>
    <w:rsid w:val="00F91ED2"/>
    <w:rsid w:val="00F95360"/>
    <w:rsid w:val="00FA1F26"/>
    <w:rsid w:val="00FA261D"/>
    <w:rsid w:val="00FA3107"/>
    <w:rsid w:val="00FB0F3E"/>
    <w:rsid w:val="00FB200A"/>
    <w:rsid w:val="00FC1885"/>
    <w:rsid w:val="00FC3143"/>
    <w:rsid w:val="00FC37B2"/>
    <w:rsid w:val="00FC61A6"/>
    <w:rsid w:val="00FD0107"/>
    <w:rsid w:val="00FD485B"/>
    <w:rsid w:val="00FD56A7"/>
    <w:rsid w:val="00FD58B8"/>
    <w:rsid w:val="00FE0ABC"/>
    <w:rsid w:val="00FE2D98"/>
    <w:rsid w:val="00FE33F4"/>
    <w:rsid w:val="00FE35D4"/>
    <w:rsid w:val="00FE6152"/>
    <w:rsid w:val="00FE675C"/>
    <w:rsid w:val="00FF2C4D"/>
    <w:rsid w:val="00FF6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B643454-3B57-441F-BFCB-A2E58EAE4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6049F"/>
    <w:pPr>
      <w:widowControl w:val="0"/>
      <w:jc w:val="both"/>
    </w:pPr>
  </w:style>
  <w:style w:type="paragraph" w:styleId="1">
    <w:name w:val="heading 1"/>
    <w:basedOn w:val="a0"/>
    <w:next w:val="a"/>
    <w:link w:val="1Char"/>
    <w:uiPriority w:val="2"/>
    <w:qFormat/>
    <w:rsid w:val="00300676"/>
    <w:pPr>
      <w:widowControl/>
      <w:numPr>
        <w:numId w:val="8"/>
      </w:numPr>
      <w:spacing w:before="240" w:after="240"/>
      <w:ind w:firstLineChars="0" w:firstLine="0"/>
      <w:jc w:val="left"/>
      <w:outlineLvl w:val="0"/>
    </w:pPr>
    <w:rPr>
      <w:rFonts w:ascii="Times New Roman" w:eastAsia="Cambria" w:hAnsi="Times New Roman"/>
      <w:b/>
      <w:kern w:val="0"/>
      <w:sz w:val="24"/>
      <w:szCs w:val="24"/>
      <w:lang w:eastAsia="en-US"/>
    </w:rPr>
  </w:style>
  <w:style w:type="paragraph" w:styleId="2">
    <w:name w:val="heading 2"/>
    <w:basedOn w:val="1"/>
    <w:next w:val="a"/>
    <w:link w:val="2Char"/>
    <w:uiPriority w:val="2"/>
    <w:qFormat/>
    <w:rsid w:val="00300676"/>
    <w:pPr>
      <w:numPr>
        <w:ilvl w:val="1"/>
      </w:numPr>
      <w:spacing w:after="200"/>
      <w:outlineLvl w:val="1"/>
    </w:pPr>
  </w:style>
  <w:style w:type="paragraph" w:styleId="3">
    <w:name w:val="heading 3"/>
    <w:basedOn w:val="a"/>
    <w:next w:val="a"/>
    <w:link w:val="3Char"/>
    <w:uiPriority w:val="2"/>
    <w:qFormat/>
    <w:rsid w:val="00300676"/>
    <w:pPr>
      <w:keepNext/>
      <w:keepLines/>
      <w:widowControl/>
      <w:numPr>
        <w:ilvl w:val="2"/>
        <w:numId w:val="8"/>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300676"/>
    <w:pPr>
      <w:numPr>
        <w:ilvl w:val="3"/>
      </w:numPr>
      <w:outlineLvl w:val="3"/>
    </w:pPr>
    <w:rPr>
      <w:iCs/>
    </w:rPr>
  </w:style>
  <w:style w:type="paragraph" w:styleId="5">
    <w:name w:val="heading 5"/>
    <w:basedOn w:val="4"/>
    <w:next w:val="a"/>
    <w:link w:val="5Char"/>
    <w:uiPriority w:val="2"/>
    <w:qFormat/>
    <w:rsid w:val="00300676"/>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annotation reference"/>
    <w:basedOn w:val="a1"/>
    <w:uiPriority w:val="99"/>
    <w:semiHidden/>
    <w:unhideWhenUsed/>
    <w:rsid w:val="004B7818"/>
    <w:rPr>
      <w:sz w:val="21"/>
      <w:szCs w:val="21"/>
    </w:rPr>
  </w:style>
  <w:style w:type="paragraph" w:styleId="a5">
    <w:name w:val="annotation text"/>
    <w:basedOn w:val="a"/>
    <w:link w:val="Char"/>
    <w:uiPriority w:val="99"/>
    <w:unhideWhenUsed/>
    <w:rsid w:val="004B7818"/>
    <w:pPr>
      <w:jc w:val="left"/>
    </w:pPr>
  </w:style>
  <w:style w:type="character" w:customStyle="1" w:styleId="Char">
    <w:name w:val="批注文字 Char"/>
    <w:basedOn w:val="a1"/>
    <w:link w:val="a5"/>
    <w:uiPriority w:val="99"/>
    <w:rsid w:val="004B7818"/>
  </w:style>
  <w:style w:type="paragraph" w:styleId="a6">
    <w:name w:val="Balloon Text"/>
    <w:basedOn w:val="a"/>
    <w:link w:val="Char0"/>
    <w:uiPriority w:val="99"/>
    <w:semiHidden/>
    <w:unhideWhenUsed/>
    <w:rsid w:val="004B7818"/>
    <w:rPr>
      <w:sz w:val="18"/>
      <w:szCs w:val="18"/>
    </w:rPr>
  </w:style>
  <w:style w:type="character" w:customStyle="1" w:styleId="Char0">
    <w:name w:val="批注框文本 Char"/>
    <w:basedOn w:val="a1"/>
    <w:link w:val="a6"/>
    <w:uiPriority w:val="99"/>
    <w:semiHidden/>
    <w:rsid w:val="004B7818"/>
    <w:rPr>
      <w:sz w:val="18"/>
      <w:szCs w:val="18"/>
    </w:rPr>
  </w:style>
  <w:style w:type="paragraph" w:styleId="a7">
    <w:name w:val="annotation subject"/>
    <w:basedOn w:val="a5"/>
    <w:next w:val="a5"/>
    <w:link w:val="Char1"/>
    <w:uiPriority w:val="99"/>
    <w:semiHidden/>
    <w:unhideWhenUsed/>
    <w:rsid w:val="009E19FB"/>
    <w:rPr>
      <w:b/>
      <w:bCs/>
    </w:rPr>
  </w:style>
  <w:style w:type="character" w:customStyle="1" w:styleId="Char1">
    <w:name w:val="批注主题 Char"/>
    <w:basedOn w:val="Char"/>
    <w:link w:val="a7"/>
    <w:uiPriority w:val="99"/>
    <w:semiHidden/>
    <w:rsid w:val="009E19FB"/>
    <w:rPr>
      <w:b/>
      <w:bCs/>
    </w:rPr>
  </w:style>
  <w:style w:type="table" w:styleId="a8">
    <w:name w:val="Table Grid"/>
    <w:basedOn w:val="a2"/>
    <w:uiPriority w:val="59"/>
    <w:rsid w:val="009949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List Paragraph"/>
    <w:basedOn w:val="a"/>
    <w:uiPriority w:val="34"/>
    <w:qFormat/>
    <w:rsid w:val="006626C6"/>
    <w:pPr>
      <w:ind w:firstLineChars="200" w:firstLine="420"/>
    </w:pPr>
    <w:rPr>
      <w:rFonts w:ascii="Calibri" w:eastAsia="宋体" w:hAnsi="Calibri" w:cs="Times New Roman"/>
    </w:rPr>
  </w:style>
  <w:style w:type="paragraph" w:styleId="a9">
    <w:name w:val="header"/>
    <w:basedOn w:val="a"/>
    <w:link w:val="Char2"/>
    <w:uiPriority w:val="99"/>
    <w:unhideWhenUsed/>
    <w:rsid w:val="0080226A"/>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1"/>
    <w:link w:val="a9"/>
    <w:uiPriority w:val="99"/>
    <w:rsid w:val="0080226A"/>
    <w:rPr>
      <w:sz w:val="18"/>
      <w:szCs w:val="18"/>
    </w:rPr>
  </w:style>
  <w:style w:type="paragraph" w:styleId="aa">
    <w:name w:val="footer"/>
    <w:basedOn w:val="a"/>
    <w:link w:val="Char3"/>
    <w:uiPriority w:val="99"/>
    <w:unhideWhenUsed/>
    <w:rsid w:val="0080226A"/>
    <w:pPr>
      <w:tabs>
        <w:tab w:val="center" w:pos="4153"/>
        <w:tab w:val="right" w:pos="8306"/>
      </w:tabs>
      <w:snapToGrid w:val="0"/>
      <w:jc w:val="left"/>
    </w:pPr>
    <w:rPr>
      <w:sz w:val="18"/>
      <w:szCs w:val="18"/>
    </w:rPr>
  </w:style>
  <w:style w:type="character" w:customStyle="1" w:styleId="Char3">
    <w:name w:val="页脚 Char"/>
    <w:basedOn w:val="a1"/>
    <w:link w:val="aa"/>
    <w:uiPriority w:val="99"/>
    <w:rsid w:val="0080226A"/>
    <w:rPr>
      <w:sz w:val="18"/>
      <w:szCs w:val="18"/>
    </w:rPr>
  </w:style>
  <w:style w:type="character" w:styleId="ab">
    <w:name w:val="Hyperlink"/>
    <w:basedOn w:val="a1"/>
    <w:uiPriority w:val="99"/>
    <w:unhideWhenUsed/>
    <w:rsid w:val="006312E7"/>
    <w:rPr>
      <w:color w:val="0563C1" w:themeColor="hyperlink"/>
      <w:u w:val="single"/>
    </w:rPr>
  </w:style>
  <w:style w:type="character" w:styleId="ac">
    <w:name w:val="line number"/>
    <w:basedOn w:val="a1"/>
    <w:uiPriority w:val="99"/>
    <w:semiHidden/>
    <w:unhideWhenUsed/>
    <w:rsid w:val="00896345"/>
  </w:style>
  <w:style w:type="character" w:customStyle="1" w:styleId="A10">
    <w:name w:val="A1"/>
    <w:uiPriority w:val="99"/>
    <w:rsid w:val="003B39C8"/>
    <w:rPr>
      <w:rFonts w:cs="Minion"/>
      <w:color w:val="221E1F"/>
      <w:sz w:val="20"/>
      <w:szCs w:val="20"/>
    </w:rPr>
  </w:style>
  <w:style w:type="paragraph" w:styleId="ad">
    <w:name w:val="Revision"/>
    <w:hidden/>
    <w:uiPriority w:val="99"/>
    <w:semiHidden/>
    <w:rsid w:val="003D05B3"/>
  </w:style>
  <w:style w:type="character" w:customStyle="1" w:styleId="1Char">
    <w:name w:val="标题 1 Char"/>
    <w:basedOn w:val="a1"/>
    <w:link w:val="1"/>
    <w:uiPriority w:val="2"/>
    <w:rsid w:val="00300676"/>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300676"/>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300676"/>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300676"/>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300676"/>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300676"/>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087C6-C015-436B-A8AB-997CF11E21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1</Pages>
  <Words>132</Words>
  <Characters>75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iaoLin</dc:creator>
  <cp:keywords/>
  <dc:description>NE.Rep</dc:description>
  <cp:lastModifiedBy>XiaoLin Yang</cp:lastModifiedBy>
  <cp:revision>15</cp:revision>
  <cp:lastPrinted>2017-02-08T02:58:00Z</cp:lastPrinted>
  <dcterms:created xsi:type="dcterms:W3CDTF">2017-02-28T21:47:00Z</dcterms:created>
  <dcterms:modified xsi:type="dcterms:W3CDTF">2017-05-08T08:45:00Z</dcterms:modified>
</cp:coreProperties>
</file>